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086F7" w14:textId="2D2988E7" w:rsidR="00D63E81" w:rsidRPr="00DB5036" w:rsidRDefault="003467D0">
      <w:pPr>
        <w:rPr>
          <w:b/>
          <w:bCs/>
          <w:sz w:val="32"/>
          <w:szCs w:val="32"/>
          <w:lang w:val="en-US"/>
        </w:rPr>
      </w:pPr>
      <w:r w:rsidRPr="00DB5036">
        <w:rPr>
          <w:b/>
          <w:bCs/>
          <w:sz w:val="32"/>
          <w:szCs w:val="32"/>
          <w:lang w:val="en-US"/>
        </w:rPr>
        <w:t>Supplements</w:t>
      </w:r>
      <w:r w:rsidR="007F3917" w:rsidRPr="00DB5036">
        <w:rPr>
          <w:b/>
          <w:bCs/>
          <w:sz w:val="32"/>
          <w:szCs w:val="32"/>
          <w:lang w:val="en-US"/>
        </w:rPr>
        <w:br/>
      </w:r>
    </w:p>
    <w:p w14:paraId="58CD4D34" w14:textId="77777777" w:rsidR="007F3917" w:rsidRDefault="007F3917" w:rsidP="007F391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C2071">
        <w:rPr>
          <w:rFonts w:ascii="Times New Roman" w:hAnsi="Times New Roman" w:cs="Times New Roman"/>
          <w:color w:val="000000"/>
          <w:sz w:val="20"/>
          <w:szCs w:val="20"/>
          <w:lang w:val="en-US"/>
        </w:rPr>
        <w:t>Table 3: Additional demographic and outcome data.</w:t>
      </w:r>
    </w:p>
    <w:p w14:paraId="3C66DA95" w14:textId="1748F697" w:rsidR="003C5FEF" w:rsidRDefault="009466EF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</w:t>
      </w:r>
      <w:proofErr w:type="spellStart"/>
      <w:r w:rsidR="004F0A60" w:rsidRPr="003C5FEF">
        <w:rPr>
          <w:b/>
          <w:bCs/>
          <w:sz w:val="32"/>
          <w:szCs w:val="32"/>
        </w:rPr>
        <w:t>Patients</w:t>
      </w:r>
      <w:proofErr w:type="spellEnd"/>
      <w:r w:rsidR="004F0A60" w:rsidRPr="003C5FEF">
        <w:rPr>
          <w:b/>
          <w:bCs/>
          <w:sz w:val="32"/>
          <w:szCs w:val="32"/>
        </w:rPr>
        <w:t xml:space="preserve"> </w:t>
      </w:r>
      <w:proofErr w:type="spellStart"/>
      <w:r w:rsidR="004F0A60" w:rsidRPr="003C5FEF">
        <w:rPr>
          <w:b/>
          <w:bCs/>
          <w:sz w:val="32"/>
          <w:szCs w:val="32"/>
        </w:rPr>
        <w:t>characteristics</w:t>
      </w:r>
      <w:proofErr w:type="spellEnd"/>
    </w:p>
    <w:p w14:paraId="59861AAB" w14:textId="77777777" w:rsidR="004F0A60" w:rsidRDefault="004F0A60"/>
    <w:tbl>
      <w:tblPr>
        <w:tblW w:w="906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3"/>
        <w:gridCol w:w="1229"/>
        <w:gridCol w:w="1282"/>
        <w:gridCol w:w="2130"/>
        <w:gridCol w:w="1152"/>
      </w:tblGrid>
      <w:tr w:rsidR="007C12E9" w:rsidRPr="007C12E9" w14:paraId="2DFB5C40" w14:textId="77777777" w:rsidTr="00FE07EE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E5AEF53" w14:textId="77777777" w:rsidR="007C12E9" w:rsidRPr="007C12E9" w:rsidRDefault="007C12E9" w:rsidP="007C12E9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haracteristi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9C0B16" w14:textId="77777777" w:rsidR="007C12E9" w:rsidRPr="007C12E9" w:rsidRDefault="007C12E9" w:rsidP="007C12E9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Overall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110</w:t>
            </w:r>
            <w:r w:rsidRPr="007C12E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620CDA" w14:textId="77777777" w:rsidR="007C12E9" w:rsidRPr="007C12E9" w:rsidRDefault="007C12E9" w:rsidP="007C12E9">
            <w:pPr>
              <w:jc w:val="center"/>
              <w:textAlignment w:val="bottom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E93FA70" w14:textId="77777777" w:rsidR="007C12E9" w:rsidRPr="007C12E9" w:rsidRDefault="007C12E9" w:rsidP="007C12E9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p-value</w:t>
            </w:r>
            <w:r w:rsidRPr="007C12E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7C12E9" w:rsidRPr="007C12E9" w14:paraId="4FEEE789" w14:textId="77777777" w:rsidTr="00FE07EE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0EDA9E" w14:textId="77777777" w:rsidR="007C12E9" w:rsidRPr="007C12E9" w:rsidRDefault="007C12E9" w:rsidP="007C12E9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E5B14C" w14:textId="77777777" w:rsidR="007C12E9" w:rsidRPr="007C12E9" w:rsidRDefault="007C12E9" w:rsidP="007C12E9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CF788A" w14:textId="2CA63986" w:rsidR="007C12E9" w:rsidRPr="007C12E9" w:rsidRDefault="007C12E9" w:rsidP="007C12E9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Surg</w:t>
            </w:r>
            <w:r w:rsidR="00861D45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ery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70</w:t>
            </w:r>
            <w:r w:rsidRPr="007C12E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F502E5B" w14:textId="77777777" w:rsidR="007C12E9" w:rsidRPr="007C12E9" w:rsidRDefault="007C12E9" w:rsidP="007C12E9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rdiac</w:t>
            </w:r>
            <w:proofErr w:type="spellEnd"/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C12E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theterization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40</w:t>
            </w:r>
            <w:r w:rsidRPr="007C12E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0F4C4C" w14:textId="77777777" w:rsidR="007C12E9" w:rsidRPr="007C12E9" w:rsidRDefault="007C12E9" w:rsidP="007C12E9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3401692F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F31A5" w14:textId="468CDBC9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Birth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linic</w:t>
            </w:r>
            <w:proofErr w:type="spellEnd"/>
            <w:r w:rsidR="001F7855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08319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22F2D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883B4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514643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&gt;0.9</w:t>
            </w:r>
          </w:p>
        </w:tc>
      </w:tr>
      <w:tr w:rsidR="007C12E9" w:rsidRPr="007C12E9" w14:paraId="1926FA4F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2D0FAF" w14:textId="3B79B7FE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Neonatology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r w:rsidR="00C92C3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L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evel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F7DB9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7 (9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6F12E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9 (9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F5CC9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8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75439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10837988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D55E3" w14:textId="247909E1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Neonatology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r w:rsidR="00C92C3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L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evel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486E3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76665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FDF72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FBFF7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4E866D9F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DA03F7" w14:textId="17EAD85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Neonatology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r w:rsidR="00C92C3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L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evel 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6DEFE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0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57BF5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E13D00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DD80E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0AFE0BA4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85E95" w14:textId="7777777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C12A3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E0AC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12D7E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B1E8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2DF7AB0C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CDC56" w14:textId="5CB5D3D8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Mode 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f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FE07EE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delivery</w:t>
            </w:r>
            <w:proofErr w:type="spellEnd"/>
            <w:r w:rsidR="001F7855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DCC60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F63F8A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0619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D544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3</w:t>
            </w:r>
          </w:p>
        </w:tc>
      </w:tr>
      <w:tr w:rsidR="007C12E9" w:rsidRPr="007C12E9" w14:paraId="59B4EE4B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9B11F" w14:textId="4DF96406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="00C92C3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aesarean</w:t>
            </w:r>
            <w:proofErr w:type="spellEnd"/>
            <w:r w:rsidR="00C92C3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C92C3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ectio</w:t>
            </w:r>
            <w:r w:rsidR="00C92C3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CA9D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0 (8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CD2E3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5 (7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2F74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5 (8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45B7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09625183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690FC" w14:textId="7777777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    Vaginal 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4CFF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0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FA1376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5 (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C97793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D16D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2567474F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9DD14" w14:textId="489379D6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Apgar Score 5 min.</w:t>
            </w:r>
            <w:r w:rsidR="001F7855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3052E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AA967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1994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420FDB" w14:textId="681FB4DB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</w:t>
            </w:r>
            <w:r w:rsidR="00FE07EE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</w:tr>
      <w:tr w:rsidR="007C12E9" w:rsidRPr="007C12E9" w14:paraId="7943B72F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277A32" w14:textId="37538F2E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r w:rsidR="007F7B30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-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77122" w14:textId="05AC6D38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.5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BFC3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2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6D1A5" w14:textId="4233965D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3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58BDF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50C245CD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D789B9" w14:textId="769B683D" w:rsidR="007C12E9" w:rsidRPr="007C12E9" w:rsidRDefault="007F7B30" w:rsidP="007F7B30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lastRenderedPageBreak/>
              <w:t>4-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CB5D98" w14:textId="76C380E3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6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4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24C77" w14:textId="2805B63E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3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4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CC2634" w14:textId="65CC39A8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3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E282D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4C958636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FC9F31" w14:textId="7A56F87D" w:rsidR="007C12E9" w:rsidRPr="007C12E9" w:rsidRDefault="007F7B30" w:rsidP="007F7B30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-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3ECD9" w14:textId="09BEC44D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4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0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216B4" w14:textId="3AC5D37A" w:rsidR="007C12E9" w:rsidRPr="007C12E9" w:rsidRDefault="00FE07EE" w:rsidP="00FE07E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3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3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3DB103" w14:textId="1846CD22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1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4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C8DB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051F3D0E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A3BA3" w14:textId="7777777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ECF6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69D20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682C9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4084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05929122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5F5B7" w14:textId="0AB558DC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Apgar Score 10 min.</w:t>
            </w:r>
            <w:r w:rsidR="00C861DC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026BA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BA7EB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C27D2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06800" w14:textId="15B2F1E2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</w:t>
            </w:r>
            <w:r w:rsidR="00443F8E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</w:t>
            </w:r>
          </w:p>
        </w:tc>
      </w:tr>
      <w:tr w:rsidR="007C12E9" w:rsidRPr="007C12E9" w14:paraId="0C4323CD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6839D" w14:textId="2E938E48" w:rsidR="007C12E9" w:rsidRPr="007C12E9" w:rsidRDefault="007F7B30" w:rsidP="007F7B30">
            <w:pPr>
              <w:spacing w:before="150" w:after="150"/>
              <w:ind w:right="150"/>
              <w:jc w:val="both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 0-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841C10" w14:textId="71EB0B07" w:rsidR="007C12E9" w:rsidRPr="007C12E9" w:rsidRDefault="00FE07E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 w:rsidR="00443F8E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57F96" w14:textId="4B3578BF" w:rsidR="007C12E9" w:rsidRPr="007C12E9" w:rsidRDefault="00443F8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C54F1" w14:textId="36D6AA13" w:rsidR="007C12E9" w:rsidRPr="007C12E9" w:rsidRDefault="00443F8E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364E9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F7B30" w:rsidRPr="007C12E9" w14:paraId="03F44380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C12B32" w14:textId="71A7BB13" w:rsidR="007F7B30" w:rsidRPr="007C12E9" w:rsidRDefault="007F7B30" w:rsidP="007F7B30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-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A2C7B9" w14:textId="72DAB049" w:rsidR="007F7B30" w:rsidRPr="007C12E9" w:rsidRDefault="007F7B30" w:rsidP="007F7B3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.5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4E4A3" w14:textId="2E9317FC" w:rsidR="007F7B30" w:rsidRPr="007C12E9" w:rsidRDefault="007F7B30" w:rsidP="007F7B3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.5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438A6" w14:textId="6ADFB256" w:rsidR="007F7B30" w:rsidRPr="007C12E9" w:rsidRDefault="007F7B30" w:rsidP="007F7B3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E26D3" w14:textId="77777777" w:rsidR="007F7B30" w:rsidRPr="007C12E9" w:rsidRDefault="007F7B30" w:rsidP="007F7B3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F7B30" w:rsidRPr="007C12E9" w14:paraId="542C4485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E269E" w14:textId="60FA6348" w:rsidR="007F7B30" w:rsidRPr="007C12E9" w:rsidRDefault="007F7B30" w:rsidP="007F7B30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-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C602E" w14:textId="5DB1C1BF" w:rsidR="007F7B30" w:rsidRPr="007C12E9" w:rsidRDefault="007F7B30" w:rsidP="007F7B30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7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2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283F3" w14:textId="36D88994" w:rsidR="007F7B30" w:rsidRPr="007C12E9" w:rsidRDefault="007F7B30" w:rsidP="007F7B3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2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3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CE6CD" w14:textId="419A6F0A" w:rsidR="007F7B30" w:rsidRPr="007C12E9" w:rsidRDefault="007F7B30" w:rsidP="007F7B3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5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0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F4B66" w14:textId="77777777" w:rsidR="007F7B30" w:rsidRPr="007C12E9" w:rsidRDefault="007F7B30" w:rsidP="007F7B3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5C061BAA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DEFCFB" w14:textId="7777777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BF742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98327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D969C0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BACAE3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443F8E" w:rsidRPr="007C12E9" w14:paraId="3291A456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60213F" w14:textId="100E9E4D" w:rsidR="00443F8E" w:rsidRPr="009F2152" w:rsidRDefault="00443F8E" w:rsidP="00443F8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9466EF">
              <w:rPr>
                <w:rFonts w:ascii="Segoe UI" w:eastAsia="Times New Roman" w:hAnsi="Segoe UI" w:cs="Segoe UI"/>
                <w:color w:val="333333"/>
                <w:lang w:val="en-US" w:eastAsia="de-DE"/>
              </w:rPr>
              <w:t>Complete course</w:t>
            </w:r>
            <w:r w:rsidR="009466EF">
              <w:rPr>
                <w:rFonts w:ascii="Segoe UI" w:eastAsia="Times New Roman" w:hAnsi="Segoe UI" w:cs="Segoe UI"/>
                <w:color w:val="333333"/>
                <w:lang w:val="en-US" w:eastAsia="de-DE"/>
              </w:rPr>
              <w:t xml:space="preserve"> </w:t>
            </w:r>
            <w:r w:rsidRPr="009466EF">
              <w:rPr>
                <w:rFonts w:ascii="Segoe UI" w:eastAsia="Times New Roman" w:hAnsi="Segoe UI" w:cs="Segoe UI"/>
                <w:color w:val="333333"/>
                <w:lang w:val="en-US" w:eastAsia="de-DE"/>
              </w:rPr>
              <w:t xml:space="preserve">of antenatal corticosteroids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E85B96" w14:textId="764A4DF3" w:rsidR="00443F8E" w:rsidRPr="009466EF" w:rsidRDefault="00443F8E" w:rsidP="00443F8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9466EF">
              <w:rPr>
                <w:rFonts w:ascii="Segoe UI" w:eastAsia="Times New Roman" w:hAnsi="Segoe UI" w:cs="Segoe UI"/>
                <w:color w:val="333333"/>
                <w:lang w:eastAsia="de-DE"/>
              </w:rPr>
              <w:t>1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E39F8" w14:textId="7E6BC988" w:rsidR="00443F8E" w:rsidRPr="009466EF" w:rsidRDefault="00443F8E" w:rsidP="00443F8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9466EF">
              <w:rPr>
                <w:rFonts w:ascii="Segoe UI" w:eastAsia="Times New Roman" w:hAnsi="Segoe UI" w:cs="Segoe UI"/>
                <w:color w:val="333333"/>
                <w:lang w:eastAsia="de-DE"/>
              </w:rPr>
              <w:t>69 (6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2CCF1" w14:textId="38E3D2A8" w:rsidR="00443F8E" w:rsidRPr="009466EF" w:rsidRDefault="00443F8E" w:rsidP="00443F8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9466EF">
              <w:rPr>
                <w:rFonts w:ascii="Segoe UI" w:eastAsia="Times New Roman" w:hAnsi="Segoe UI" w:cs="Segoe UI"/>
                <w:color w:val="333333"/>
                <w:lang w:eastAsia="de-DE"/>
              </w:rPr>
              <w:t>47 (7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0CF7F7" w14:textId="26FA7620" w:rsidR="00443F8E" w:rsidRPr="009466EF" w:rsidRDefault="00443F8E" w:rsidP="00443F8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9466EF">
              <w:rPr>
                <w:rFonts w:ascii="Segoe UI" w:eastAsia="Times New Roman" w:hAnsi="Segoe UI" w:cs="Segoe UI"/>
                <w:color w:val="333333"/>
                <w:lang w:eastAsia="de-DE"/>
              </w:rPr>
              <w:t>22 (58%)</w:t>
            </w:r>
          </w:p>
        </w:tc>
      </w:tr>
      <w:tr w:rsidR="007C12E9" w:rsidRPr="007C12E9" w14:paraId="34988CCF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3CC50" w14:textId="7E048536" w:rsidR="007C12E9" w:rsidRPr="007C12E9" w:rsidRDefault="00C861DC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</w:t>
            </w:r>
            <w:r w:rsidR="00685DE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u</w:t>
            </w:r>
            <w:r w:rsidR="007C12E9"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rfactant</w:t>
            </w:r>
            <w:r w:rsidR="00685DE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a</w:t>
            </w:r>
            <w:r w:rsidR="00685DE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plic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1D694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6 (9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1CA79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0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A17493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6 (9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20577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12</w:t>
            </w:r>
          </w:p>
        </w:tc>
      </w:tr>
      <w:tr w:rsidR="007C12E9" w:rsidRPr="007C12E9" w14:paraId="53E7C443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5EAE39" w14:textId="7777777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EB66B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90E6D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B2020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BC2BC4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549D38BF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111CE" w14:textId="719C5628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lastRenderedPageBreak/>
              <w:t xml:space="preserve">Type </w:t>
            </w:r>
            <w:proofErr w:type="spellStart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f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C861DC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urfactant</w:t>
            </w:r>
            <w:proofErr w:type="spellEnd"/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C861DC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a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plication</w:t>
            </w:r>
            <w:proofErr w:type="spellEnd"/>
            <w:r w:rsidR="001F7855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F5196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B565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8CE323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275C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8</w:t>
            </w:r>
          </w:p>
        </w:tc>
      </w:tr>
      <w:tr w:rsidR="007C12E9" w:rsidRPr="007C12E9" w14:paraId="34126882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6CEFB" w14:textId="7777777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LIS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F339F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4 (4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C3CB2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8 (4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13BA6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6 (4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A37FB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3417B737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01247" w14:textId="77777777" w:rsidR="007C12E9" w:rsidRPr="007C12E9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INS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9F978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5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45BF7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8F7BD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4BB71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6D467C1E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C98AB" w14:textId="41770B5A" w:rsidR="007C12E9" w:rsidRPr="00313031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Intubation and </w:t>
            </w:r>
            <w:proofErr w:type="spellStart"/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ventil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989E1" w14:textId="77777777" w:rsidR="007C12E9" w:rsidRPr="00313031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6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B213B" w14:textId="77777777" w:rsidR="007C12E9" w:rsidRPr="00313031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7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69984" w14:textId="77777777" w:rsidR="007C12E9" w:rsidRPr="00313031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9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BC48EC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053B9FD2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48ACD" w14:textId="77777777" w:rsidR="007C12E9" w:rsidRPr="00313031" w:rsidRDefault="007C12E9" w:rsidP="007C12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1DB6B5" w14:textId="77777777" w:rsidR="007C12E9" w:rsidRPr="00313031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72E9A" w14:textId="77777777" w:rsidR="007C12E9" w:rsidRPr="00313031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36C2F" w14:textId="77777777" w:rsidR="007C12E9" w:rsidRPr="00313031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A47A7" w14:textId="77777777" w:rsidR="007C12E9" w:rsidRPr="007C12E9" w:rsidRDefault="007C12E9" w:rsidP="007C12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9466EF" w:rsidRPr="007C12E9" w14:paraId="7D48FBD4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09BB14" w14:textId="3516D91A" w:rsidR="009466EF" w:rsidRPr="00313031" w:rsidRDefault="009466EF" w:rsidP="009466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val="en-US" w:eastAsia="de-DE"/>
              </w:rPr>
              <w:t>Arterial flow pattern celiac artery</w:t>
            </w:r>
            <w:r w:rsidR="001F7855" w:rsidRPr="00313031">
              <w:rPr>
                <w:rFonts w:ascii="Segoe UI" w:eastAsia="Times New Roman" w:hAnsi="Segoe UI" w:cs="Segoe UI"/>
                <w:color w:val="333333"/>
                <w:lang w:val="en-US" w:eastAsia="de-D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5AE27A" w14:textId="161ADA5B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1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AF5809" w14:textId="77777777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D11275" w14:textId="77777777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BDED64" w14:textId="77777777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0E5BEE" w:rsidRPr="007C12E9" w14:paraId="5FCC206B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3C551E" w14:textId="1F379B92" w:rsidR="000E5BEE" w:rsidRPr="00313031" w:rsidRDefault="000E5BEE" w:rsidP="000E5BE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    norm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9A5336" w14:textId="20BA5261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9 (8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772D6F" w14:textId="26F71C68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9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16EE0A" w14:textId="710996B6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B6D311" w14:textId="56E36042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0E5BEE" w:rsidRPr="007C12E9" w14:paraId="2378781E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327B74" w14:textId="4C6D472B" w:rsidR="000E5BEE" w:rsidRPr="00313031" w:rsidRDefault="000E5BEE" w:rsidP="000E5BE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zero</w:t>
            </w:r>
            <w:proofErr w:type="spellEnd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 xml:space="preserve">/negative </w:t>
            </w:r>
            <w:proofErr w:type="spellStart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diastolic</w:t>
            </w:r>
            <w:proofErr w:type="spellEnd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 xml:space="preserve"> </w:t>
            </w:r>
            <w:proofErr w:type="spellStart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flow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B6EE21" w14:textId="17E7ACE8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69 (6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DA2B6D" w14:textId="2DE107FD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42 (6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C0BA5B" w14:textId="2CFC483B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27 (6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BA1304" w14:textId="586A6F42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0E5BEE" w:rsidRPr="007C12E9" w14:paraId="2F82BDB7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249584" w14:textId="25FB1B1B" w:rsidR="000E5BEE" w:rsidRPr="00313031" w:rsidRDefault="000E5BEE" w:rsidP="000E5BE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 </w:t>
            </w:r>
            <w:proofErr w:type="spellStart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unknown</w:t>
            </w:r>
            <w:proofErr w:type="spellEnd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/</w:t>
            </w:r>
            <w:proofErr w:type="spellStart"/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88B53A" w14:textId="656BD8AC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32 (2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9D6ED4" w14:textId="75642522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19 (2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B17F0C" w14:textId="1DF183B6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13 (3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63ECDD" w14:textId="1DAFE537" w:rsidR="000E5BEE" w:rsidRPr="00313031" w:rsidRDefault="000E5BEE" w:rsidP="000E5BE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9466EF" w:rsidRPr="007C12E9" w14:paraId="4D98A4BD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F39304" w14:textId="76416B62" w:rsidR="009466EF" w:rsidRPr="00313031" w:rsidRDefault="009466EF" w:rsidP="009466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val="en-US" w:eastAsia="de-DE"/>
              </w:rPr>
              <w:t>Arterial flow pattern A. cerebri anterior</w:t>
            </w:r>
            <w:r w:rsidR="00621861" w:rsidRPr="00313031">
              <w:rPr>
                <w:rFonts w:ascii="Segoe UI" w:eastAsia="Times New Roman" w:hAnsi="Segoe UI" w:cs="Segoe UI"/>
                <w:color w:val="333333"/>
                <w:lang w:val="en-US" w:eastAsia="de-D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5BB414" w14:textId="2A029F73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1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1842E0" w14:textId="77777777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CA5C85" w14:textId="77777777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4C4FA8" w14:textId="77777777" w:rsidR="009466EF" w:rsidRPr="00313031" w:rsidRDefault="009466EF" w:rsidP="009466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65492D" w:rsidRPr="007C12E9" w14:paraId="0A0E03AC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F4D627" w14:textId="41ABCFB3" w:rsidR="0065492D" w:rsidRPr="00313031" w:rsidRDefault="0065492D" w:rsidP="0065492D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    norm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C87ACD" w14:textId="2A2D564C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20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1BBBDA" w14:textId="28546FE9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17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026892" w14:textId="4A56105D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color w:val="333333"/>
                <w:lang w:eastAsia="de-DE"/>
              </w:rPr>
              <w:t>3 (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7282BA" w14:textId="2C30DED7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65492D" w:rsidRPr="007C12E9" w14:paraId="7318FF04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AF98C0" w14:textId="7E8C72E3" w:rsidR="0065492D" w:rsidRPr="00313031" w:rsidRDefault="0065492D" w:rsidP="0065492D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    </w:t>
            </w:r>
            <w:proofErr w:type="spellStart"/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zero</w:t>
            </w:r>
            <w:proofErr w:type="spellEnd"/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/negative </w:t>
            </w:r>
            <w:proofErr w:type="spellStart"/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diastolic</w:t>
            </w:r>
            <w:proofErr w:type="spellEnd"/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 </w:t>
            </w:r>
            <w:proofErr w:type="spellStart"/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flow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83F197" w14:textId="62BEAE01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55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D800A7" w14:textId="48263D9F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39 (5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9DD57F" w14:textId="7E16CDC1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13031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16 (4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141FE8" w14:textId="344D4230" w:rsidR="0065492D" w:rsidRPr="00313031" w:rsidRDefault="0065492D" w:rsidP="0065492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902AEF" w:rsidRPr="007C12E9" w14:paraId="253D896C" w14:textId="77777777" w:rsidTr="00FE07EE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FC2056" w14:textId="56B84D7F" w:rsidR="00902AEF" w:rsidRPr="009466EF" w:rsidRDefault="00902AEF" w:rsidP="00902A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9466E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lastRenderedPageBreak/>
              <w:t>    </w:t>
            </w:r>
            <w:proofErr w:type="spellStart"/>
            <w:r w:rsidRPr="009466E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unknown</w:t>
            </w:r>
            <w:proofErr w:type="spellEnd"/>
            <w:r w:rsidRPr="009466E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/</w:t>
            </w:r>
            <w:proofErr w:type="spellStart"/>
            <w:r w:rsidRPr="009466E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713BAB" w14:textId="7D50629E" w:rsidR="00902AEF" w:rsidRPr="007C12E9" w:rsidRDefault="00902AEF" w:rsidP="00902A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BA29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35 (3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0AB9FB" w14:textId="0FE443B5" w:rsidR="00902AEF" w:rsidRPr="007C12E9" w:rsidRDefault="00902AEF" w:rsidP="00902A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BA29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14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8DA820" w14:textId="4306376B" w:rsidR="00902AEF" w:rsidRPr="007C12E9" w:rsidRDefault="00902AEF" w:rsidP="00902A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BA29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21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77BA93" w14:textId="1E495231" w:rsidR="00902AEF" w:rsidRPr="007C12E9" w:rsidRDefault="00902AEF" w:rsidP="00902A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7C12E9" w:rsidRPr="007C12E9" w14:paraId="0BF9C93B" w14:textId="77777777" w:rsidTr="00FE07EE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C8F206" w14:textId="77777777" w:rsidR="007C12E9" w:rsidRPr="007C12E9" w:rsidRDefault="007C12E9" w:rsidP="007C12E9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C12E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1</w:t>
            </w:r>
            <w:r w:rsidRPr="007C12E9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Median (Q1, Q3); n (%)</w:t>
            </w:r>
          </w:p>
        </w:tc>
      </w:tr>
      <w:tr w:rsidR="007C12E9" w:rsidRPr="00DB5036" w14:paraId="6BA99353" w14:textId="77777777" w:rsidTr="00FE07EE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A98D97" w14:textId="77777777" w:rsidR="007C12E9" w:rsidRPr="009F2152" w:rsidRDefault="007C12E9" w:rsidP="007C12E9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2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 Wilcoxon rank sum test; Fisher’s exact test; Pearson’s Chi-squared test</w:t>
            </w:r>
          </w:p>
        </w:tc>
      </w:tr>
    </w:tbl>
    <w:p w14:paraId="1961B3A4" w14:textId="77777777" w:rsidR="004F0A60" w:rsidRDefault="004F0A60">
      <w:pPr>
        <w:rPr>
          <w:lang w:val="en-US"/>
        </w:rPr>
      </w:pPr>
    </w:p>
    <w:p w14:paraId="2EB2F920" w14:textId="77777777" w:rsidR="00313031" w:rsidRDefault="00313031">
      <w:pPr>
        <w:rPr>
          <w:lang w:val="en-US"/>
        </w:rPr>
      </w:pPr>
    </w:p>
    <w:p w14:paraId="21CA9FA1" w14:textId="77777777" w:rsidR="00313031" w:rsidRPr="009F2152" w:rsidRDefault="00313031">
      <w:pPr>
        <w:rPr>
          <w:lang w:val="en-US"/>
        </w:rPr>
      </w:pPr>
    </w:p>
    <w:p w14:paraId="65845C33" w14:textId="77777777" w:rsidR="00186797" w:rsidRPr="009F2152" w:rsidRDefault="00186797">
      <w:pPr>
        <w:rPr>
          <w:lang w:val="en-US"/>
        </w:rPr>
      </w:pPr>
    </w:p>
    <w:p w14:paraId="75DE72E4" w14:textId="596F77A3" w:rsidR="0084084B" w:rsidRPr="003C5FEF" w:rsidRDefault="0084084B">
      <w:pPr>
        <w:rPr>
          <w:b/>
          <w:bCs/>
          <w:sz w:val="32"/>
          <w:szCs w:val="32"/>
        </w:rPr>
      </w:pPr>
      <w:proofErr w:type="spellStart"/>
      <w:r w:rsidRPr="003C5FEF">
        <w:rPr>
          <w:b/>
          <w:bCs/>
          <w:sz w:val="32"/>
          <w:szCs w:val="32"/>
        </w:rPr>
        <w:t>Medi</w:t>
      </w:r>
      <w:r w:rsidR="00E75485">
        <w:rPr>
          <w:b/>
          <w:bCs/>
          <w:sz w:val="32"/>
          <w:szCs w:val="32"/>
        </w:rPr>
        <w:t>cation</w:t>
      </w:r>
      <w:proofErr w:type="spellEnd"/>
    </w:p>
    <w:p w14:paraId="3DF3AE47" w14:textId="77777777" w:rsidR="0084084B" w:rsidRDefault="0084084B"/>
    <w:tbl>
      <w:tblPr>
        <w:tblW w:w="906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7"/>
        <w:gridCol w:w="1423"/>
        <w:gridCol w:w="1428"/>
        <w:gridCol w:w="2190"/>
        <w:gridCol w:w="1068"/>
      </w:tblGrid>
      <w:tr w:rsidR="0084084B" w:rsidRPr="0084084B" w14:paraId="63BCD8BD" w14:textId="77777777" w:rsidTr="0084084B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E0E8DD5" w14:textId="77777777" w:rsidR="0084084B" w:rsidRPr="0084084B" w:rsidRDefault="0084084B" w:rsidP="0084084B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haracteristi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63F4A1" w14:textId="77777777" w:rsidR="0084084B" w:rsidRPr="0084084B" w:rsidRDefault="0084084B" w:rsidP="0084084B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Overall</w:t>
            </w: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110</w:t>
            </w:r>
            <w:r w:rsidRPr="0084084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AC8C92" w14:textId="77777777" w:rsidR="0084084B" w:rsidRPr="0084084B" w:rsidRDefault="0084084B" w:rsidP="0084084B">
            <w:pPr>
              <w:jc w:val="center"/>
              <w:textAlignment w:val="bottom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E998CD6" w14:textId="77777777" w:rsidR="0084084B" w:rsidRPr="0084084B" w:rsidRDefault="0084084B" w:rsidP="0084084B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p-value</w:t>
            </w:r>
            <w:r w:rsidRPr="0084084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84084B" w:rsidRPr="0084084B" w14:paraId="3FAAE30F" w14:textId="77777777" w:rsidTr="0084084B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D3B32F" w14:textId="77777777" w:rsidR="0084084B" w:rsidRPr="0084084B" w:rsidRDefault="0084084B" w:rsidP="0084084B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8DFAD2" w14:textId="77777777" w:rsidR="0084084B" w:rsidRPr="0084084B" w:rsidRDefault="0084084B" w:rsidP="0084084B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DC47F2" w14:textId="50771AC1" w:rsidR="0084084B" w:rsidRPr="0084084B" w:rsidRDefault="0084084B" w:rsidP="0084084B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Surg</w:t>
            </w:r>
            <w:r w:rsidR="00ED4C8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ery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70</w:t>
            </w:r>
            <w:r w:rsidRPr="0084084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C0D9EB" w14:textId="77777777" w:rsidR="0084084B" w:rsidRPr="0084084B" w:rsidRDefault="0084084B" w:rsidP="0084084B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rdiac</w:t>
            </w:r>
            <w:proofErr w:type="spellEnd"/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theterization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40</w:t>
            </w:r>
            <w:r w:rsidRPr="0084084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74DF65" w14:textId="77777777" w:rsidR="0084084B" w:rsidRPr="0084084B" w:rsidRDefault="0084084B" w:rsidP="0084084B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84084B" w:rsidRPr="0084084B" w14:paraId="41FF41D5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D58739" w14:textId="77777777" w:rsidR="0084084B" w:rsidRPr="0084084B" w:rsidRDefault="0084084B" w:rsidP="0084084B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receiving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edical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16834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2 (9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76C35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6 (9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EF484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6 (9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71577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5</w:t>
            </w:r>
          </w:p>
        </w:tc>
      </w:tr>
      <w:tr w:rsidR="00CF2620" w:rsidRPr="0084084B" w14:paraId="652AFF12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B808CC" w14:textId="0DA89497" w:rsidR="00CF2620" w:rsidRPr="00CF2620" w:rsidRDefault="00CF2620" w:rsidP="00CF2620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 xml:space="preserve">Fluid </w:t>
            </w:r>
            <w:proofErr w:type="spellStart"/>
            <w:r w:rsidRPr="00CF2620">
              <w:rPr>
                <w:rFonts w:ascii="Segoe UI" w:eastAsia="Times New Roman" w:hAnsi="Segoe UI" w:cs="Segoe UI"/>
                <w:lang w:eastAsia="de-DE"/>
              </w:rPr>
              <w:t>restric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365598" w14:textId="17590CF2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>59 (5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7EA01A" w14:textId="4E525A35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>42 (6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D0F744" w14:textId="485B893B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>17 (4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AA9BE3" w14:textId="7AAC7E70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>0.2</w:t>
            </w:r>
          </w:p>
        </w:tc>
      </w:tr>
      <w:tr w:rsidR="00CF2620" w:rsidRPr="0084084B" w14:paraId="627BECBD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5CB590" w14:textId="467B7F01" w:rsidR="00CF2620" w:rsidRPr="00CF2620" w:rsidRDefault="00CF2620" w:rsidP="00CF2620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CF2620">
              <w:rPr>
                <w:rFonts w:ascii="Segoe UI" w:eastAsia="Times New Roman" w:hAnsi="Segoe UI" w:cs="Segoe UI"/>
                <w:lang w:eastAsia="de-DE"/>
              </w:rPr>
              <w:t>Amount</w:t>
            </w:r>
            <w:proofErr w:type="spellEnd"/>
            <w:r w:rsidRPr="00CF2620">
              <w:rPr>
                <w:rFonts w:ascii="Segoe UI" w:eastAsia="Times New Roman" w:hAnsi="Segoe UI" w:cs="Segoe UI"/>
                <w:lang w:eastAsia="de-DE"/>
              </w:rPr>
              <w:t xml:space="preserve"> </w:t>
            </w:r>
            <w:proofErr w:type="spellStart"/>
            <w:r w:rsidRPr="00CF2620">
              <w:rPr>
                <w:rFonts w:ascii="Segoe UI" w:eastAsia="Times New Roman" w:hAnsi="Segoe UI" w:cs="Segoe UI"/>
                <w:lang w:eastAsia="de-DE"/>
              </w:rPr>
              <w:t>of</w:t>
            </w:r>
            <w:proofErr w:type="spellEnd"/>
            <w:r w:rsidRPr="00CF2620">
              <w:rPr>
                <w:rFonts w:ascii="Segoe UI" w:eastAsia="Times New Roman" w:hAnsi="Segoe UI" w:cs="Segoe UI"/>
                <w:lang w:eastAsia="de-DE"/>
              </w:rPr>
              <w:t xml:space="preserve"> fluid </w:t>
            </w:r>
            <w:proofErr w:type="spellStart"/>
            <w:r w:rsidRPr="00CF2620">
              <w:rPr>
                <w:rFonts w:ascii="Segoe UI" w:eastAsia="Times New Roman" w:hAnsi="Segoe UI" w:cs="Segoe UI"/>
                <w:lang w:eastAsia="de-DE"/>
              </w:rPr>
              <w:t>restric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AE3140" w14:textId="0AC42DFF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>140 (130, 1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A43937" w14:textId="232540F1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>150 (130, 15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33F270" w14:textId="673924F5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lang w:eastAsia="de-DE"/>
              </w:rPr>
              <w:t>130 (130, 1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E8651E" w14:textId="164BA8D1" w:rsidR="00CF2620" w:rsidRPr="00CF2620" w:rsidRDefault="00CF2620" w:rsidP="00CF2620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F2620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0.13</w:t>
            </w:r>
          </w:p>
        </w:tc>
      </w:tr>
      <w:tr w:rsidR="0084084B" w:rsidRPr="0084084B" w14:paraId="2A15EC9A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D6CC8" w14:textId="72B24970" w:rsidR="0084084B" w:rsidRPr="0084084B" w:rsidRDefault="0084084B" w:rsidP="0084084B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imepoint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of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edical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reatment</w:t>
            </w:r>
            <w:proofErr w:type="spellEnd"/>
            <w:r w:rsidR="00A413AC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931DC7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EA557F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EF329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30F7D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6</w:t>
            </w:r>
          </w:p>
        </w:tc>
      </w:tr>
      <w:tr w:rsidR="0084084B" w:rsidRPr="0084084B" w14:paraId="0F0A9D52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2A0A5" w14:textId="77777777" w:rsidR="0084084B" w:rsidRPr="0084084B" w:rsidRDefault="0084084B" w:rsidP="0084084B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nly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rophylacti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9A579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2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CDCA07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3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C5BC9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A27EF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84084B" w:rsidRPr="0084084B" w14:paraId="3F0521BD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20DB0" w14:textId="77777777" w:rsidR="0084084B" w:rsidRPr="0084084B" w:rsidRDefault="0084084B" w:rsidP="0084084B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nly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herapeuti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3DA92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0 (8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B517BC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1 (8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C7B84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9 (9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B1FF0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84084B" w:rsidRPr="0084084B" w14:paraId="6A22F8E5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C2AB3" w14:textId="77777777" w:rsidR="0084084B" w:rsidRPr="0084084B" w:rsidRDefault="0084084B" w:rsidP="0084084B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Bot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2EE319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 (8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CB40A1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B0E6C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505F9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84084B" w:rsidRPr="0084084B" w14:paraId="314F64BB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3686B" w14:textId="77777777" w:rsidR="0084084B" w:rsidRPr="0084084B" w:rsidRDefault="0084084B" w:rsidP="0084084B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9BB0C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497D9A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641FF0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2A0D5C" w14:textId="77777777" w:rsidR="0084084B" w:rsidRPr="0084084B" w:rsidRDefault="0084084B" w:rsidP="0084084B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2147E4" w:rsidRPr="009F2152" w14:paraId="4E54D489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20AE7F" w14:textId="2613063E" w:rsidR="002147E4" w:rsidRPr="009F2152" w:rsidRDefault="00E04B23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lastRenderedPageBreak/>
              <w:t xml:space="preserve">Kind </w:t>
            </w:r>
            <w:proofErr w:type="spellStart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of</w:t>
            </w:r>
            <w:proofErr w:type="spellEnd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medication</w:t>
            </w:r>
            <w:proofErr w:type="spellEnd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D30A1E" w14:textId="5FF59B95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37DB6B" w14:textId="72486FCA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E96C64" w14:textId="4B57619C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F00DFA" w14:textId="14A9A624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</w:p>
        </w:tc>
      </w:tr>
      <w:tr w:rsidR="002147E4" w:rsidRPr="009F2152" w14:paraId="346560DF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ADA817" w14:textId="680FE5C4" w:rsidR="002147E4" w:rsidRPr="009F2152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lang w:eastAsia="de-DE"/>
              </w:rPr>
            </w:pPr>
            <w:r w:rsidRPr="009F2152">
              <w:rPr>
                <w:rFonts w:ascii="Segoe UI" w:eastAsia="Times New Roman" w:hAnsi="Segoe UI" w:cs="Segoe UI"/>
                <w:lang w:eastAsia="de-DE"/>
              </w:rPr>
              <w:t>Indometaci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1636D2" w14:textId="2179F05A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lang w:eastAsia="de-DE"/>
              </w:rPr>
            </w:pPr>
            <w:r w:rsidRPr="009F2152">
              <w:rPr>
                <w:rFonts w:ascii="Segoe UI" w:eastAsia="Times New Roman" w:hAnsi="Segoe UI" w:cs="Segoe UI"/>
                <w:lang w:eastAsia="de-DE"/>
              </w:rPr>
              <w:t>25 (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420688" w14:textId="4E889356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lang w:eastAsia="de-DE"/>
              </w:rPr>
            </w:pPr>
            <w:r w:rsidRPr="009F2152">
              <w:rPr>
                <w:rFonts w:ascii="Segoe UI" w:eastAsia="Times New Roman" w:hAnsi="Segoe UI" w:cs="Segoe UI"/>
                <w:lang w:eastAsia="de-DE"/>
              </w:rPr>
              <w:t>20 (3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016CFE" w14:textId="3AA11389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lang w:eastAsia="de-DE"/>
              </w:rPr>
            </w:pPr>
            <w:r w:rsidRPr="009F2152">
              <w:rPr>
                <w:rFonts w:ascii="Segoe UI" w:eastAsia="Times New Roman" w:hAnsi="Segoe UI" w:cs="Segoe UI"/>
                <w:lang w:eastAsia="de-DE"/>
              </w:rPr>
              <w:t>5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BF2117" w14:textId="203BE7AE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0.066</w:t>
            </w:r>
          </w:p>
        </w:tc>
      </w:tr>
      <w:tr w:rsidR="002147E4" w:rsidRPr="009F2152" w14:paraId="7355BC5A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91EC77" w14:textId="7809A6A0" w:rsidR="002147E4" w:rsidRPr="009F2152" w:rsidRDefault="00DB5036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Acetaminophe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29623A" w14:textId="42D8300D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47 (4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AA327A" w14:textId="688DB852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33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5F18E9" w14:textId="2B86BF0A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14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4B6B08" w14:textId="5B8A7A3C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0.3</w:t>
            </w:r>
          </w:p>
        </w:tc>
      </w:tr>
      <w:tr w:rsidR="002147E4" w:rsidRPr="009F2152" w14:paraId="5788E809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27B1DC" w14:textId="06C88269" w:rsidR="002147E4" w:rsidRPr="009F2152" w:rsidRDefault="00DB5036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lang w:eastAsia="de-DE"/>
              </w:rPr>
              <w:t>Ibuprofe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DF0907" w14:textId="1EADF79F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91 (8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6A5605" w14:textId="2ADCD99A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61 (9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72B6AF" w14:textId="2D984842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30 (8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D7529B" w14:textId="704FDAAA" w:rsidR="002147E4" w:rsidRPr="009F2152" w:rsidRDefault="00BB4501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0.2</w:t>
            </w:r>
          </w:p>
        </w:tc>
      </w:tr>
      <w:tr w:rsidR="002147E4" w:rsidRPr="009F2152" w14:paraId="394DD185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258175" w14:textId="3174C905" w:rsidR="002147E4" w:rsidRPr="009F2152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proofErr w:type="spellStart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Application</w:t>
            </w:r>
            <w:proofErr w:type="spellEnd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 xml:space="preserve"> of </w:t>
            </w:r>
            <w:proofErr w:type="spellStart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medical</w:t>
            </w:r>
            <w:proofErr w:type="spellEnd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treatment</w:t>
            </w:r>
            <w:proofErr w:type="spellEnd"/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E42079" w14:textId="77777777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BE99EC" w14:textId="77777777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23D605" w14:textId="77777777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D624C8" w14:textId="69BA6DC8" w:rsidR="002147E4" w:rsidRPr="009F215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kern w:val="0"/>
                <w:lang w:eastAsia="de-DE"/>
                <w14:ligatures w14:val="none"/>
              </w:rPr>
              <w:t>&gt;0.9</w:t>
            </w:r>
          </w:p>
        </w:tc>
      </w:tr>
      <w:tr w:rsidR="002147E4" w:rsidRPr="0084084B" w14:paraId="5EC66402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E97A4E" w14:textId="77777777" w:rsidR="002147E4" w:rsidRPr="0084084B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nly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.v.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5E949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1 (7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38564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1 (7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B10813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0 (7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F83F7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2147E4" w:rsidRPr="0084084B" w14:paraId="52DB285E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7934A" w14:textId="77777777" w:rsidR="002147E4" w:rsidRPr="0084084B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nly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.o</w:t>
            </w:r>
            <w:proofErr w:type="spellEnd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A73AB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5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9455A4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64B59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555D9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2147E4" w:rsidRPr="0084084B" w14:paraId="051E9003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A88361" w14:textId="77777777" w:rsidR="002147E4" w:rsidRPr="0084084B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Bot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4E2ED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 (9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426AE6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8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BDA5C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4EF57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2147E4" w:rsidRPr="0084084B" w14:paraId="04C9B36B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87676F" w14:textId="77777777" w:rsidR="002147E4" w:rsidRPr="0084084B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7C478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923D0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F96F1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E4DC2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2147E4" w:rsidRPr="0084084B" w14:paraId="41216EC3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8C3AA5" w14:textId="68508720" w:rsidR="002147E4" w:rsidRPr="0084084B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Number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f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edications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B2894F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4A6C78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303075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BFAB74" w14:textId="5B18F760" w:rsidR="002147E4" w:rsidRPr="00A75254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A7525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0.018</w:t>
            </w:r>
          </w:p>
        </w:tc>
      </w:tr>
      <w:tr w:rsidR="002147E4" w:rsidRPr="0084084B" w14:paraId="06FA7F9B" w14:textId="77777777" w:rsidTr="0028612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41B17B" w14:textId="460DA03B" w:rsidR="002147E4" w:rsidRPr="00286125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286125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   Single </w:t>
            </w:r>
            <w:proofErr w:type="spellStart"/>
            <w:r w:rsidRPr="00286125">
              <w:rPr>
                <w:rFonts w:ascii="Segoe UI" w:hAnsi="Segoe UI" w:cs="Segoe UI"/>
                <w:color w:val="333333"/>
                <w:shd w:val="clear" w:color="auto" w:fill="FFFFFF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42863C" w14:textId="217DC3A2" w:rsidR="002147E4" w:rsidRPr="00286125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286125">
              <w:rPr>
                <w:rFonts w:ascii="Segoe UI" w:hAnsi="Segoe UI" w:cs="Segoe UI"/>
                <w:color w:val="333333"/>
                <w:shd w:val="clear" w:color="auto" w:fill="FFFFFF"/>
              </w:rPr>
              <w:t>49 (4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24A1BD" w14:textId="1E448DED" w:rsidR="002147E4" w:rsidRPr="00286125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286125">
              <w:rPr>
                <w:rFonts w:ascii="Segoe UI" w:hAnsi="Segoe UI" w:cs="Segoe UI"/>
                <w:color w:val="333333"/>
                <w:shd w:val="clear" w:color="auto" w:fill="FFFFFF"/>
              </w:rPr>
              <w:t>26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5D7F8A" w14:textId="0FD1DAAB" w:rsidR="002147E4" w:rsidRPr="007E1242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hd w:val="clear" w:color="auto" w:fill="FFFFFF"/>
              </w:rPr>
            </w:pPr>
            <w:r w:rsidRPr="001530AD">
              <w:rPr>
                <w:rFonts w:ascii="Segoe UI" w:hAnsi="Segoe UI" w:cs="Segoe UI"/>
                <w:b/>
                <w:bCs/>
                <w:color w:val="333333"/>
                <w:shd w:val="clear" w:color="auto" w:fill="FFFFFF"/>
              </w:rPr>
              <w:t xml:space="preserve">23 </w:t>
            </w:r>
            <w:r>
              <w:rPr>
                <w:rFonts w:ascii="Segoe UI" w:hAnsi="Segoe UI" w:cs="Segoe UI"/>
                <w:b/>
                <w:bCs/>
                <w:color w:val="333333"/>
                <w:shd w:val="clear" w:color="auto" w:fill="FFFFFF"/>
              </w:rPr>
              <w:br/>
            </w:r>
            <w:r w:rsidRPr="001530AD">
              <w:rPr>
                <w:rFonts w:ascii="Segoe UI" w:hAnsi="Segoe UI" w:cs="Segoe UI"/>
                <w:b/>
                <w:bCs/>
                <w:color w:val="333333"/>
                <w:shd w:val="clear" w:color="auto" w:fill="FFFFFF"/>
              </w:rPr>
              <w:t>(6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F2AD98" w14:textId="2380A2A1" w:rsidR="002147E4" w:rsidRPr="00286125" w:rsidRDefault="002147E4" w:rsidP="002147E4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286125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 </w:t>
            </w:r>
          </w:p>
        </w:tc>
      </w:tr>
      <w:tr w:rsidR="002147E4" w:rsidRPr="0084084B" w14:paraId="4B795B29" w14:textId="77777777" w:rsidTr="0084084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50F182" w14:textId="78194FEF" w:rsidR="002147E4" w:rsidRDefault="002147E4" w:rsidP="002147E4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hd w:val="clear" w:color="auto" w:fill="FFFFFF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   Multiple </w:t>
            </w:r>
            <w:proofErr w:type="spellStart"/>
            <w:r>
              <w:rPr>
                <w:rFonts w:ascii="Segoe UI" w:hAnsi="Segoe UI" w:cs="Segoe UI"/>
                <w:color w:val="333333"/>
                <w:shd w:val="clear" w:color="auto" w:fill="FFFFFF"/>
              </w:rPr>
              <w:t>medication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4DF2C6" w14:textId="7EBD233D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53 (5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677B28" w14:textId="68BCB63F" w:rsidR="002147E4" w:rsidRPr="001530AD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1530A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40 (6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EC96A8" w14:textId="30774D61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3 (3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5C7ECD" w14:textId="77777777" w:rsidR="002147E4" w:rsidRPr="0084084B" w:rsidRDefault="002147E4" w:rsidP="002147E4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2147E4" w:rsidRPr="0084084B" w14:paraId="6FE5EB4A" w14:textId="77777777" w:rsidTr="0084084B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F4BC3A" w14:textId="77777777" w:rsidR="002147E4" w:rsidRPr="0084084B" w:rsidRDefault="002147E4" w:rsidP="002147E4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084B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1</w:t>
            </w:r>
            <w:r w:rsidRPr="0084084B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n (%)</w:t>
            </w:r>
          </w:p>
        </w:tc>
      </w:tr>
      <w:tr w:rsidR="002147E4" w:rsidRPr="00DB5036" w14:paraId="709BD139" w14:textId="77777777" w:rsidTr="0084084B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805723" w14:textId="41312984" w:rsidR="002147E4" w:rsidRPr="009F2152" w:rsidRDefault="002147E4" w:rsidP="002147E4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2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Pr="009F2152">
              <w:rPr>
                <w:rFonts w:ascii="Segoe UI" w:hAnsi="Segoe UI" w:cs="Segoe UI"/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Pearson’s Chi-squared test or 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Fisher’s exact test</w:t>
            </w:r>
          </w:p>
        </w:tc>
      </w:tr>
    </w:tbl>
    <w:p w14:paraId="0450252D" w14:textId="77777777" w:rsidR="004F0A60" w:rsidRPr="007F3917" w:rsidRDefault="004F0A60">
      <w:pPr>
        <w:rPr>
          <w:sz w:val="22"/>
          <w:szCs w:val="22"/>
          <w:lang w:val="en-US"/>
        </w:rPr>
      </w:pPr>
    </w:p>
    <w:tbl>
      <w:tblPr>
        <w:tblW w:w="906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1"/>
        <w:gridCol w:w="1375"/>
        <w:gridCol w:w="1375"/>
        <w:gridCol w:w="2038"/>
        <w:gridCol w:w="1237"/>
      </w:tblGrid>
      <w:tr w:rsidR="003C5FEF" w:rsidRPr="003C5FEF" w14:paraId="2CE34A3B" w14:textId="77777777" w:rsidTr="00293786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0573D9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haracteristi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63A3256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Overall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11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A9D34E" w14:textId="77777777" w:rsidR="003C5FEF" w:rsidRPr="003C5FEF" w:rsidRDefault="003C5FEF" w:rsidP="003C5FEF">
            <w:pPr>
              <w:jc w:val="center"/>
              <w:textAlignment w:val="bottom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1C0471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p-value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3C5FEF" w:rsidRPr="003C5FEF" w14:paraId="6C495880" w14:textId="77777777" w:rsidTr="00293786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A37D19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2DC61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DCD6D33" w14:textId="7701E7E1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Surg</w:t>
            </w:r>
            <w:r w:rsidR="00ED4C8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ery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7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E30FF3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rdiac</w:t>
            </w:r>
            <w:proofErr w:type="spellEnd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theterization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4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7AF9F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293786" w:rsidRPr="00DB5036" w14:paraId="2EEBBEEF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24809F" w14:textId="638593BB" w:rsidR="00293786" w:rsidRPr="009F2152" w:rsidRDefault="00293786" w:rsidP="00B503FD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Signs</w:t>
            </w:r>
            <w:r w:rsidR="00B65DA9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/symptoms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 leading to </w:t>
            </w:r>
            <w:r w:rsidR="00B807C3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diagnosis of </w:t>
            </w:r>
            <w:proofErr w:type="spellStart"/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hsPDA</w:t>
            </w:r>
            <w:proofErr w:type="spellEnd"/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67073D" w14:textId="77777777" w:rsidR="00293786" w:rsidRPr="009F2152" w:rsidRDefault="00293786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8D80D5" w14:textId="77777777" w:rsidR="00293786" w:rsidRPr="009F2152" w:rsidRDefault="00293786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945BC5" w14:textId="77777777" w:rsidR="00293786" w:rsidRPr="009F2152" w:rsidRDefault="00293786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918016" w14:textId="77777777" w:rsidR="00293786" w:rsidRPr="009F2152" w:rsidRDefault="00293786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293786" w:rsidRPr="003C5FEF" w14:paraId="182ED42C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30439A" w14:textId="3D30620C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Abnormal pul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9E4C94" w14:textId="042E30D8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3 (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EC973E" w14:textId="7B1470B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72F851" w14:textId="5A34D054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AD309E" w14:textId="37291B08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064</w:t>
            </w:r>
          </w:p>
        </w:tc>
      </w:tr>
      <w:tr w:rsidR="00293786" w:rsidRPr="003C5FEF" w14:paraId="3E0C74EB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8E6D5B" w14:textId="3EFEC6B1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Hyperactive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recordium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061FF1" w14:textId="4F194466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 (8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0418E6" w14:textId="1761DD91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8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3BF9CF" w14:textId="207DB55B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EB5443" w14:textId="11A327F2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&gt;0.9</w:t>
            </w:r>
          </w:p>
        </w:tc>
      </w:tr>
      <w:tr w:rsidR="00293786" w:rsidRPr="003C5FEF" w14:paraId="27547331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C271E8" w14:textId="3B40381F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Arterial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hypotens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988044" w14:textId="29B5C27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2 (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7D76EA" w14:textId="3CF355A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1 (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47AA0E" w14:textId="5E2AE25B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5393A8" w14:textId="2E3A9759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053</w:t>
            </w:r>
          </w:p>
        </w:tc>
      </w:tr>
      <w:tr w:rsidR="00293786" w:rsidRPr="003C5FEF" w14:paraId="763C87BF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D3EC80" w14:textId="18CD0674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Respiratory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24D233" w14:textId="0C7D50C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0 (5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A0D759" w14:textId="3E91BF4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0 (5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727608" w14:textId="786516A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0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26DEC2" w14:textId="5924215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5</w:t>
            </w:r>
          </w:p>
        </w:tc>
      </w:tr>
      <w:tr w:rsidR="00293786" w:rsidRPr="003C5FEF" w14:paraId="3AE723BF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30B156" w14:textId="5A2125A2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Routine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echocardiograph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0FE8F6" w14:textId="44AD95D0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8 (8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691277" w14:textId="52591DDC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8 (8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F624B0" w14:textId="3FDB5DD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0 (7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EA5C62" w14:textId="5DAB973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3</w:t>
            </w:r>
          </w:p>
        </w:tc>
      </w:tr>
      <w:tr w:rsidR="00293786" w:rsidRPr="003C5FEF" w14:paraId="18F27A6A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FFF2A5" w14:textId="1AD4BC80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Renal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nsuf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0C614E" w14:textId="6E5031B8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6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FDE478" w14:textId="15905B07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32C89B" w14:textId="5E00E6B2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46A346" w14:textId="639F1B9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4574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0.047</w:t>
            </w:r>
          </w:p>
        </w:tc>
      </w:tr>
      <w:tr w:rsidR="00293786" w:rsidRPr="003C5FEF" w14:paraId="2C79140E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4F0103" w14:textId="69F37E3F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ardiomegal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E69506" w14:textId="3D3F2EC6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 (3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EFE536" w14:textId="3BF22D62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 (5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394740" w14:textId="54C3DF11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6F14AD" w14:textId="7951808A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3</w:t>
            </w:r>
          </w:p>
        </w:tc>
      </w:tr>
      <w:tr w:rsidR="00293786" w:rsidRPr="003C5FEF" w14:paraId="42E5E6BE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032372" w14:textId="46BD2784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NEC (all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tages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739565" w14:textId="61A1D6AE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4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371A61" w14:textId="18B5C85A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4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FC0183" w14:textId="10D3D0D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5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D2C53F" w14:textId="28FF2E5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&gt;0.9</w:t>
            </w:r>
          </w:p>
        </w:tc>
      </w:tr>
      <w:tr w:rsidR="00293786" w:rsidRPr="003C5FEF" w14:paraId="4A8C5C0B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A23DE0" w14:textId="60A13A22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nfection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/Sep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2C9F73" w14:textId="24402097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 (8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EE0054" w14:textId="4B2F0C7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8F729A" w14:textId="66FDC8E8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2C60DA" w14:textId="31115568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C4574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0.025</w:t>
            </w:r>
          </w:p>
        </w:tc>
      </w:tr>
      <w:tr w:rsidR="00293786" w:rsidRPr="003C5FEF" w14:paraId="7D932396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B3EB77" w14:textId="01064A8E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VH ≥ grade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5CE30F" w14:textId="6966DFE8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4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7FA472" w14:textId="2AA8BB93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D475C4" w14:textId="2630B1B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B6BD91" w14:textId="351FC0D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&gt;0.9</w:t>
            </w:r>
          </w:p>
        </w:tc>
      </w:tr>
      <w:tr w:rsidR="00293786" w:rsidRPr="003C5FEF" w14:paraId="59792385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C92F60" w14:textId="1E357A0E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ulmonary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hemorrhag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2B3AE3" w14:textId="04983A4A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6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7ED51B" w14:textId="5F00DC22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C240F5" w14:textId="3F09E77B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5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42A9CE" w14:textId="7A023F6F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&gt;0.9</w:t>
            </w:r>
          </w:p>
        </w:tc>
      </w:tr>
      <w:tr w:rsidR="00293786" w:rsidRPr="003C5FEF" w14:paraId="2367D4FF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F70A31" w14:textId="434878CA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Heart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urmu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4EAF99" w14:textId="4E4EB3C6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 (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B36A75" w14:textId="3C539D54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07D74E" w14:textId="6EC776A8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DBAC25" w14:textId="751FEE62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7</w:t>
            </w:r>
          </w:p>
        </w:tc>
      </w:tr>
      <w:tr w:rsidR="00293786" w:rsidRPr="003C5FEF" w14:paraId="191F6EF3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62EE09" w14:textId="65092068" w:rsidR="00293786" w:rsidRPr="003C5FEF" w:rsidRDefault="00293786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eripheral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erfus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52C057" w14:textId="2A2D2AE5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 (3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A980C1" w14:textId="21D3695C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BD39F7" w14:textId="467DC3EA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658800" w14:textId="61D1CB83" w:rsidR="00293786" w:rsidRPr="003C5FEF" w:rsidRDefault="00293786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14</w:t>
            </w:r>
          </w:p>
        </w:tc>
      </w:tr>
      <w:tr w:rsidR="00894A6D" w:rsidRPr="003C5FEF" w14:paraId="4364237E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EE50A6" w14:textId="486F9F99" w:rsidR="00894A6D" w:rsidRPr="003C5FEF" w:rsidRDefault="00894A6D" w:rsidP="00293786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DA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98A20F" w14:textId="77777777" w:rsidR="00894A6D" w:rsidRPr="003C5FEF" w:rsidRDefault="00894A6D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8DE44D" w14:textId="77777777" w:rsidR="00894A6D" w:rsidRPr="003C5FEF" w:rsidRDefault="00894A6D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7C496C" w14:textId="77777777" w:rsidR="00894A6D" w:rsidRPr="003C5FEF" w:rsidRDefault="00894A6D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1979D8" w14:textId="77777777" w:rsidR="00894A6D" w:rsidRPr="003C5FEF" w:rsidRDefault="00894A6D" w:rsidP="00293786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894A6D" w:rsidRPr="003C5FEF" w14:paraId="2ECA7C42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CB3259" w14:textId="2BA22E1C" w:rsidR="00894A6D" w:rsidRPr="003C5FEF" w:rsidRDefault="00894A6D" w:rsidP="00894A6D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PDA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diameter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mm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5756E0" w14:textId="07CFC4F0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.50 (2.00, 3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ACA158" w14:textId="48C2D9B8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.30 (2.00, 2.8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B6A23B" w14:textId="762739F6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.50 (2.00, 3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7A959D" w14:textId="59E79591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4</w:t>
            </w:r>
          </w:p>
        </w:tc>
      </w:tr>
      <w:tr w:rsidR="00894A6D" w:rsidRPr="003C5FEF" w14:paraId="316B6B8A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0DA9BF" w14:textId="2461B79D" w:rsidR="00894A6D" w:rsidRPr="003C5FEF" w:rsidRDefault="00894A6D" w:rsidP="00894A6D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35DFF4" w14:textId="53CDD701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DD45C5" w14:textId="1ABE1A75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CA5DE7" w14:textId="0A09ACDC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811765" w14:textId="77777777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894A6D" w:rsidRPr="003C5FEF" w14:paraId="56CEC70A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094B8D" w14:textId="303929CC" w:rsidR="00894A6D" w:rsidRPr="009F2152" w:rsidRDefault="00894A6D" w:rsidP="00894A6D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Time of diagnosis of </w:t>
            </w:r>
            <w:proofErr w:type="spellStart"/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hsPDA</w:t>
            </w:r>
            <w:proofErr w:type="spellEnd"/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 (day of lif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A41F76" w14:textId="1C054197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4, 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57D766" w14:textId="10B20677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4, 1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EF27B8" w14:textId="18AEB715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3, 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D37224" w14:textId="01B26EC9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9</w:t>
            </w:r>
          </w:p>
        </w:tc>
      </w:tr>
      <w:tr w:rsidR="00894A6D" w:rsidRPr="003C5FEF" w14:paraId="07DB88DE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537832" w14:textId="3550B371" w:rsidR="00894A6D" w:rsidRPr="003C5FEF" w:rsidRDefault="00894A6D" w:rsidP="00894A6D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36D8ED" w14:textId="7400C626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2CCFDF" w14:textId="5CBE9750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2F5455" w14:textId="16BFCD7A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C3352C" w14:textId="77777777" w:rsidR="00894A6D" w:rsidRPr="003C5FEF" w:rsidRDefault="00894A6D" w:rsidP="00894A6D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2430B58F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D2BDF" w14:textId="2F4E1638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V</w:t>
            </w:r>
            <w:r w:rsidR="001C246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ax</w:t>
            </w:r>
            <w:r w:rsidR="001C246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. (LRS in PD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8E5C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.00 (1.50, 2.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4B08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.00 (1.50, 2.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74263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.00 (1.70, 3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A2F9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5</w:t>
            </w:r>
          </w:p>
        </w:tc>
      </w:tr>
      <w:tr w:rsidR="003C5FEF" w:rsidRPr="003C5FEF" w14:paraId="55E06AC3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1F288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B24576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FBC0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D0B4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62ED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47488846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CA790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LA/A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5084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.93 (1.74, 2.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BFBE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.92 (1.79, 2.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D062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.98 (1.70, 2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293B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8</w:t>
            </w:r>
          </w:p>
        </w:tc>
      </w:tr>
      <w:tr w:rsidR="003C5FEF" w:rsidRPr="003C5FEF" w14:paraId="086DF92D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0CE41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571D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E652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C888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D7AD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894A6D" w:rsidRPr="003C5FEF" w14:paraId="10F6A6AA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7CAB47" w14:textId="721D1484" w:rsidR="00894A6D" w:rsidRPr="003C5FEF" w:rsidRDefault="00894A6D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ntervention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C3BBCE" w14:textId="77777777" w:rsidR="00894A6D" w:rsidRPr="003C5FEF" w:rsidRDefault="00894A6D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088ECC" w14:textId="77777777" w:rsidR="00894A6D" w:rsidRPr="003C5FEF" w:rsidRDefault="00894A6D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5B1474" w14:textId="77777777" w:rsidR="00894A6D" w:rsidRPr="003C5FEF" w:rsidRDefault="00894A6D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2C9901" w14:textId="77777777" w:rsidR="00894A6D" w:rsidRPr="003C5FEF" w:rsidRDefault="00894A6D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5607CEC7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CE4DF" w14:textId="204B3814" w:rsidR="003C5FEF" w:rsidRPr="009F2152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Weight at</w:t>
            </w:r>
            <w:r w:rsidR="007A45AB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 surgery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/</w:t>
            </w:r>
            <w:r w:rsidR="007A45AB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catheter</w:t>
            </w:r>
            <w:r w:rsidR="00AA3660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 (g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541A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95 (843, 129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5CE6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1530A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915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(783, 11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B707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200 (915, 19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5C65E" w14:textId="77777777" w:rsidR="003C5FEF" w:rsidRPr="00C4574D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C4574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C5FEF" w:rsidRPr="003C5FEF" w14:paraId="4DF1E699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47ED7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2A9B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5A06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A68D5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9363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08D3941F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2856EB" w14:textId="6F32EFA1" w:rsidR="003C5FEF" w:rsidRPr="009F2152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Age at </w:t>
            </w:r>
            <w:r w:rsidR="002A40C9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surgery/catheter 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(day</w:t>
            </w:r>
            <w:r w:rsidR="00153372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 of life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B5F5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9 (22, 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4A07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8 (22, 3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AD8AC4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0 (21, 6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1534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2</w:t>
            </w:r>
          </w:p>
        </w:tc>
      </w:tr>
      <w:tr w:rsidR="003C5FEF" w:rsidRPr="003C5FEF" w14:paraId="50B6CA4E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622E2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D505B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9914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823E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6CC4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4E75BDC2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BF35F" w14:textId="2164CB0C" w:rsidR="003C5FEF" w:rsidRPr="009F2152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Invasive ventilation before </w:t>
            </w:r>
            <w:r w:rsidR="00E075BE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surgery/cathet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43F9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4 (6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8EAB5" w14:textId="5DA0AF5C" w:rsidR="003C5FEF" w:rsidRPr="003C5FEF" w:rsidRDefault="005640E0" w:rsidP="005640E0">
            <w:pPr>
              <w:spacing w:before="150" w:after="150"/>
              <w:ind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 </w:t>
            </w:r>
            <w:r w:rsidR="003C5FEF" w:rsidRPr="005640E0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57</w:t>
            </w:r>
            <w:r w:rsidR="003C5FEF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r w:rsidR="003C5FEF" w:rsidRPr="005640E0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(8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113F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7 (4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6FDDB" w14:textId="77777777" w:rsidR="003C5FEF" w:rsidRPr="00C4574D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C4574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3C5FEF" w:rsidRPr="003C5FEF" w14:paraId="6C03FE5F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FD976B" w14:textId="2D618883" w:rsidR="003C5FEF" w:rsidRPr="009F2152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 xml:space="preserve">Non-invasive ventilation before </w:t>
            </w:r>
            <w:r w:rsidR="00E075BE" w:rsidRPr="009F2152"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  <w:t>surgery/cathet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A6927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9 (2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E2B6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4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433D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5 (3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65B2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045</w:t>
            </w:r>
          </w:p>
        </w:tc>
      </w:tr>
      <w:tr w:rsidR="003C5FEF" w:rsidRPr="003C5FEF" w14:paraId="705C6783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42717A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PDA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losed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at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discharg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855F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6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706A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0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6FC4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6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9E25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&gt;0.9</w:t>
            </w:r>
          </w:p>
        </w:tc>
      </w:tr>
      <w:tr w:rsidR="003C5FEF" w:rsidRPr="003C5FEF" w14:paraId="307D4AD4" w14:textId="77777777" w:rsidTr="00293786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FBF2DE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A1063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938F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B174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9A7F4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52C6CC9E" w14:textId="77777777" w:rsidTr="00293786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6C31FE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1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Median (Q1, Q3); n (%)</w:t>
            </w:r>
          </w:p>
        </w:tc>
      </w:tr>
      <w:tr w:rsidR="003C5FEF" w:rsidRPr="00DB5036" w14:paraId="59A43201" w14:textId="77777777" w:rsidTr="00293786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A4A03E" w14:textId="77777777" w:rsidR="003C5FEF" w:rsidRPr="009F2152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9F2152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2</w:t>
            </w:r>
            <w:r w:rsidRPr="009F2152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 Wilcoxon rank sum test; Pearson’s Chi-squared test; Fisher’s exact test</w:t>
            </w:r>
          </w:p>
        </w:tc>
      </w:tr>
    </w:tbl>
    <w:p w14:paraId="7CC7CFC1" w14:textId="77777777" w:rsidR="004F0A60" w:rsidRDefault="004F0A60">
      <w:pPr>
        <w:rPr>
          <w:lang w:val="en-US"/>
        </w:rPr>
      </w:pPr>
    </w:p>
    <w:tbl>
      <w:tblPr>
        <w:tblW w:w="582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9"/>
        <w:gridCol w:w="1103"/>
      </w:tblGrid>
      <w:tr w:rsidR="003C5FEF" w:rsidRPr="00313031" w14:paraId="4B8235AF" w14:textId="77777777" w:rsidTr="00313031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tbl>
            <w:tblPr>
              <w:tblW w:w="4569" w:type="dxa"/>
              <w:tblBorders>
                <w:top w:val="single" w:sz="12" w:space="0" w:color="A8A8A8"/>
                <w:bottom w:val="single" w:sz="12" w:space="0" w:color="A8A8A8"/>
              </w:tblBorders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4"/>
              <w:gridCol w:w="1405"/>
            </w:tblGrid>
            <w:tr w:rsidR="00313031" w:rsidRPr="00313031" w14:paraId="59516A9C" w14:textId="77777777" w:rsidTr="00431918">
              <w:trPr>
                <w:tblHeader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75" w:type="dxa"/>
                    <w:bottom w:w="90" w:type="dxa"/>
                    <w:right w:w="75" w:type="dxa"/>
                  </w:tcMar>
                  <w:vAlign w:val="bottom"/>
                  <w:hideMark/>
                </w:tcPr>
                <w:p w14:paraId="5C2FADAB" w14:textId="32AB6D62" w:rsidR="00313031" w:rsidRPr="00313031" w:rsidRDefault="00313031" w:rsidP="00313031">
                  <w:pPr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kern w:val="0"/>
                      <w:lang w:val="en-US" w:eastAsia="de-DE"/>
                      <w14:ligatures w14:val="none"/>
                    </w:rPr>
                    <w:t>S</w:t>
                  </w:r>
                  <w:r w:rsidRPr="00313031"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kern w:val="0"/>
                      <w:lang w:val="en-US" w:eastAsia="de-DE"/>
                      <w14:ligatures w14:val="none"/>
                    </w:rPr>
                    <w:t>urgery grou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75" w:type="dxa"/>
                    <w:left w:w="75" w:type="dxa"/>
                    <w:bottom w:w="90" w:type="dxa"/>
                    <w:right w:w="75" w:type="dxa"/>
                  </w:tcMar>
                  <w:vAlign w:val="bottom"/>
                  <w:hideMark/>
                </w:tcPr>
                <w:p w14:paraId="2C266DDC" w14:textId="77777777" w:rsidR="00313031" w:rsidRPr="00313031" w:rsidRDefault="00313031" w:rsidP="00313031">
                  <w:pPr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kern w:val="0"/>
                      <w:lang w:val="en-US" w:eastAsia="de-DE"/>
                      <w14:ligatures w14:val="none"/>
                    </w:rPr>
                    <w:t>N = 70</w:t>
                  </w:r>
                  <w:r w:rsidRPr="00313031">
                    <w:rPr>
                      <w:rFonts w:ascii="Segoe UI" w:eastAsia="Times New Roman" w:hAnsi="Segoe UI" w:cs="Segoe UI"/>
                      <w:i/>
                      <w:iCs/>
                      <w:color w:val="333333"/>
                      <w:kern w:val="0"/>
                      <w:sz w:val="18"/>
                      <w:szCs w:val="18"/>
                      <w:vertAlign w:val="superscript"/>
                      <w:lang w:val="en-US" w:eastAsia="de-DE"/>
                      <w14:ligatures w14:val="none"/>
                    </w:rPr>
                    <w:t>1</w:t>
                  </w:r>
                </w:p>
              </w:tc>
            </w:tr>
            <w:tr w:rsidR="00313031" w:rsidRPr="00313031" w14:paraId="4C4D0901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2373CCC6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Type of closure: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2C838333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</w:p>
              </w:tc>
            </w:tr>
            <w:tr w:rsidR="00313031" w:rsidRPr="00313031" w14:paraId="70AA64FA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425F3E29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Ligature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5AE079B8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23 (33%)</w:t>
                  </w:r>
                </w:p>
              </w:tc>
            </w:tr>
            <w:tr w:rsidR="00313031" w:rsidRPr="00313031" w14:paraId="6E3264AE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53F0C28E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Clipping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5664A59D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46 (66%)</w:t>
                  </w:r>
                </w:p>
              </w:tc>
            </w:tr>
            <w:tr w:rsidR="00313031" w:rsidRPr="00313031" w14:paraId="049557BE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1E4D4F97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Other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16F30862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1 (1.4%)</w:t>
                  </w:r>
                </w:p>
              </w:tc>
            </w:tr>
            <w:tr w:rsidR="00313031" w:rsidRPr="00313031" w14:paraId="0E9C4569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7053DA14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Surgical site: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5BE22B19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</w:p>
              </w:tc>
            </w:tr>
            <w:tr w:rsidR="00313031" w:rsidRPr="00313031" w14:paraId="241717B6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1C1F9321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NICU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025C257F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52 (74%)</w:t>
                  </w:r>
                </w:p>
              </w:tc>
            </w:tr>
            <w:tr w:rsidR="00313031" w:rsidRPr="00313031" w14:paraId="3229D265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24F558CB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Catheter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735C2CA6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1 (1.4%)</w:t>
                  </w:r>
                </w:p>
              </w:tc>
            </w:tr>
            <w:tr w:rsidR="00313031" w:rsidRPr="00313031" w14:paraId="1F2BCEC5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09792A5C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Operating room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085AD1B5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12 (17%)</w:t>
                  </w:r>
                </w:p>
              </w:tc>
            </w:tr>
            <w:tr w:rsidR="00313031" w:rsidRPr="00313031" w14:paraId="54ABDC2A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6EA81004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External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407B48FD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3 (4.3%)</w:t>
                  </w:r>
                </w:p>
              </w:tc>
            </w:tr>
            <w:tr w:rsidR="00313031" w:rsidRPr="00313031" w14:paraId="6EF5AC2C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602A1152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External transfer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48E75D5E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2 (2.9%)</w:t>
                  </w:r>
                </w:p>
              </w:tc>
            </w:tr>
            <w:tr w:rsidR="00313031" w:rsidRPr="00313031" w14:paraId="1A0FCDBE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61DB09B2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Surgical team: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2B0FD94B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</w:p>
              </w:tc>
            </w:tr>
            <w:tr w:rsidR="00313031" w:rsidRPr="00313031" w14:paraId="2F5525E9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6B54AE0A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Pediatric heart surgery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2AA5A26E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57 (83%)</w:t>
                  </w:r>
                </w:p>
              </w:tc>
            </w:tr>
            <w:tr w:rsidR="00313031" w:rsidRPr="00313031" w14:paraId="1ECCF7EB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709C2E36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Heart surgery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32A5D444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4 (5.8%)</w:t>
                  </w:r>
                </w:p>
              </w:tc>
            </w:tr>
            <w:tr w:rsidR="00313031" w:rsidRPr="00313031" w14:paraId="40157F14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384FA33A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Pediatric surgery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6235AC07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8 (12%)</w:t>
                  </w:r>
                </w:p>
              </w:tc>
            </w:tr>
            <w:tr w:rsidR="00313031" w:rsidRPr="00313031" w14:paraId="6966B52C" w14:textId="77777777" w:rsidTr="00431918"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13B909BF" w14:textId="77777777" w:rsidR="00313031" w:rsidRPr="00313031" w:rsidRDefault="00313031" w:rsidP="00313031">
                  <w:pPr>
                    <w:spacing w:before="150" w:after="150"/>
                    <w:ind w:left="150" w:right="150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    Missing</w:t>
                  </w:r>
                </w:p>
              </w:tc>
              <w:tc>
                <w:tcPr>
                  <w:tcW w:w="0" w:type="auto"/>
                  <w:tcBorders>
                    <w:top w:val="single" w:sz="6" w:space="0" w:color="D3D3D3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75" w:type="dxa"/>
                    <w:bottom w:w="120" w:type="dxa"/>
                    <w:right w:w="75" w:type="dxa"/>
                  </w:tcMar>
                  <w:vAlign w:val="center"/>
                  <w:hideMark/>
                </w:tcPr>
                <w:p w14:paraId="3CB791F2" w14:textId="77777777" w:rsidR="00313031" w:rsidRPr="00313031" w:rsidRDefault="00313031" w:rsidP="00313031">
                  <w:pPr>
                    <w:spacing w:before="150" w:after="150"/>
                    <w:ind w:left="150" w:right="150"/>
                    <w:jc w:val="center"/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</w:pPr>
                  <w:r w:rsidRPr="00313031">
                    <w:rPr>
                      <w:rFonts w:ascii="Segoe UI" w:eastAsia="Times New Roman" w:hAnsi="Segoe UI" w:cs="Segoe UI"/>
                      <w:color w:val="333333"/>
                      <w:kern w:val="0"/>
                      <w:lang w:val="en-US" w:eastAsia="de-DE"/>
                      <w14:ligatures w14:val="none"/>
                    </w:rPr>
                    <w:t>1</w:t>
                  </w:r>
                </w:p>
              </w:tc>
            </w:tr>
          </w:tbl>
          <w:p w14:paraId="09801487" w14:textId="650D9165" w:rsidR="003C5FEF" w:rsidRPr="00313031" w:rsidRDefault="003C5FEF" w:rsidP="00313031">
            <w:pPr>
              <w:jc w:val="both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021AE5" w14:textId="77777777" w:rsid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0F8694F2" w14:textId="77777777" w:rsid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3AD0C23B" w14:textId="77777777" w:rsid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33F3DE87" w14:textId="77777777" w:rsid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546DDA16" w14:textId="77777777" w:rsidR="00313031" w:rsidRP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648132FE" w14:textId="77777777" w:rsidR="00313031" w:rsidRP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2686789D" w14:textId="77777777" w:rsidR="00313031" w:rsidRP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11A03E49" w14:textId="66599A07" w:rsidR="003C5FEF" w:rsidRPr="00313031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313031" w:rsidRPr="00313031" w14:paraId="76F627EC" w14:textId="77777777" w:rsidTr="00313031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21C420A" w14:textId="77777777" w:rsidR="00313031" w:rsidRDefault="00313031" w:rsidP="00313031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  <w:p w14:paraId="79ED2EC6" w14:textId="75900BA9" w:rsidR="00313031" w:rsidRPr="00313031" w:rsidRDefault="00313031" w:rsidP="00313031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  <w:t>Surger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B285FF6" w14:textId="576E14E7" w:rsidR="00313031" w:rsidRDefault="00313031" w:rsidP="003C5FEF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31303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val="en-US" w:eastAsia="de-DE"/>
                <w14:ligatures w14:val="none"/>
              </w:rPr>
              <w:t>N = 70</w:t>
            </w:r>
            <w:r w:rsidRPr="00313031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3C5FEF" w:rsidRPr="003C5FEF" w14:paraId="07AD695E" w14:textId="77777777" w:rsidTr="0031303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3722F" w14:textId="5CAC574D" w:rsidR="003C5FEF" w:rsidRPr="003C5FEF" w:rsidRDefault="00DC5265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</w:t>
            </w:r>
            <w:r w:rsidR="003C5FEF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mplication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40453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 (15%)</w:t>
            </w:r>
          </w:p>
        </w:tc>
      </w:tr>
      <w:tr w:rsidR="003C5FEF" w:rsidRPr="003C5FEF" w14:paraId="16C85B24" w14:textId="77777777" w:rsidTr="0031303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AFE8B5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F2C0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</w:tr>
      <w:tr w:rsidR="003C5FEF" w:rsidRPr="003C5FEF" w14:paraId="26AAB986" w14:textId="77777777" w:rsidTr="0031303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D24B5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neumothora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6092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.4%)</w:t>
            </w:r>
          </w:p>
        </w:tc>
      </w:tr>
      <w:tr w:rsidR="003C5FEF" w:rsidRPr="003C5FEF" w14:paraId="00FBED1A" w14:textId="77777777" w:rsidTr="0031303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9C09AA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Vocal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ord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als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BC39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.4%)</w:t>
            </w:r>
          </w:p>
        </w:tc>
      </w:tr>
      <w:tr w:rsidR="003C5FEF" w:rsidRPr="003C5FEF" w14:paraId="18E0B415" w14:textId="77777777" w:rsidTr="0031303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39F1D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BFCD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.4%)</w:t>
            </w:r>
          </w:p>
        </w:tc>
      </w:tr>
      <w:tr w:rsidR="003C5FEF" w:rsidRPr="003C5FEF" w14:paraId="4D37BC09" w14:textId="77777777" w:rsidTr="0031303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693E9A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Blood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ransfus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9383E6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4.3%)</w:t>
            </w:r>
          </w:p>
        </w:tc>
      </w:tr>
      <w:tr w:rsidR="003C5FEF" w:rsidRPr="003C5FEF" w14:paraId="2C99359D" w14:textId="77777777" w:rsidTr="0031303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588EC" w14:textId="5D92E336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Remaining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Shunt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2B5E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.4%)</w:t>
            </w:r>
          </w:p>
        </w:tc>
      </w:tr>
      <w:tr w:rsidR="003C5FEF" w:rsidRPr="003C5FEF" w14:paraId="0439F7CA" w14:textId="77777777" w:rsidTr="0031303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AA8195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1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n (%)</w:t>
            </w:r>
          </w:p>
        </w:tc>
      </w:tr>
      <w:tr w:rsidR="00313031" w:rsidRPr="003C5FEF" w14:paraId="651B0C64" w14:textId="77777777" w:rsidTr="0031303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5D85899" w14:textId="77777777" w:rsidR="00313031" w:rsidRDefault="00313031" w:rsidP="003C5FEF">
            <w:pPr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pPr>
          </w:p>
          <w:p w14:paraId="3939450E" w14:textId="77777777" w:rsidR="00313031" w:rsidRPr="003C5FEF" w:rsidRDefault="00313031" w:rsidP="003C5FEF">
            <w:pPr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pPr>
          </w:p>
        </w:tc>
      </w:tr>
    </w:tbl>
    <w:p w14:paraId="5D890FEC" w14:textId="77777777" w:rsidR="003C5FEF" w:rsidRDefault="003C5FEF"/>
    <w:tbl>
      <w:tblPr>
        <w:tblW w:w="553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2"/>
        <w:gridCol w:w="1818"/>
      </w:tblGrid>
      <w:tr w:rsidR="003C5FEF" w:rsidRPr="003C5FEF" w14:paraId="5276A0FA" w14:textId="77777777" w:rsidTr="00E3270B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8069BB" w14:textId="4D5D4EBE" w:rsidR="003C5FEF" w:rsidRPr="003C5FEF" w:rsidRDefault="000F122C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theter</w:t>
            </w:r>
            <w:proofErr w:type="spellEnd"/>
            <w:r w:rsidR="003C5FEF"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3C5FEF"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653386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N = 4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3C5FEF" w:rsidRPr="003C5FEF" w14:paraId="7E188EB1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A760E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Device 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FCBC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26632EBA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70581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Piccolo Occlu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ADA3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1 (62%)</w:t>
            </w:r>
          </w:p>
        </w:tc>
      </w:tr>
      <w:tr w:rsidR="003C5FEF" w:rsidRPr="003C5FEF" w14:paraId="6B8BD827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463DF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Vascular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Plu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834B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21%)</w:t>
            </w:r>
          </w:p>
        </w:tc>
      </w:tr>
      <w:tr w:rsidR="003C5FEF" w:rsidRPr="003C5FEF" w14:paraId="4627B570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0316C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Coi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4F3C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8.8%)</w:t>
            </w:r>
          </w:p>
        </w:tc>
      </w:tr>
      <w:tr w:rsidR="003C5FEF" w:rsidRPr="003C5FEF" w14:paraId="10022F9D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8555D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    Other/not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FBC2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8.8%)</w:t>
            </w:r>
          </w:p>
        </w:tc>
      </w:tr>
      <w:tr w:rsidR="003C5FEF" w:rsidRPr="003C5FEF" w14:paraId="2FA627DF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94EC9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04A1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</w:t>
            </w:r>
          </w:p>
        </w:tc>
      </w:tr>
      <w:tr w:rsidR="003C5FEF" w:rsidRPr="003C5FEF" w14:paraId="31195CB1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46A9C" w14:textId="3E4088E3" w:rsidR="003C5FEF" w:rsidRPr="003C5FEF" w:rsidRDefault="00967308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ite</w:t>
            </w:r>
            <w:r w:rsidR="003C5FEF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3C5FEF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f</w:t>
            </w:r>
            <w:proofErr w:type="spellEnd"/>
            <w:r w:rsidR="003C5FEF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3C5FEF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ntervention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A98E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45E14E60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05CCAA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NICU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8971D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7 (44%)</w:t>
            </w:r>
          </w:p>
        </w:tc>
      </w:tr>
      <w:tr w:rsidR="003C5FEF" w:rsidRPr="003C5FEF" w14:paraId="14E836D5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889B8" w14:textId="065004F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atheter</w:t>
            </w:r>
            <w:proofErr w:type="spellEnd"/>
            <w:r w:rsidR="00657B4A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657B4A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laborato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857A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8 (46%)</w:t>
            </w:r>
          </w:p>
        </w:tc>
      </w:tr>
      <w:tr w:rsidR="003C5FEF" w:rsidRPr="003C5FEF" w14:paraId="3095700E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8C3896" w14:textId="5491196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r w:rsidR="001B511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Operating </w:t>
            </w:r>
            <w:proofErr w:type="spellStart"/>
            <w:r w:rsidR="001B5116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room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3969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6%)</w:t>
            </w:r>
          </w:p>
        </w:tc>
      </w:tr>
      <w:tr w:rsidR="003C5FEF" w:rsidRPr="003C5FEF" w14:paraId="03F63A3D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8A851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Exter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5E2676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5.1%)</w:t>
            </w:r>
          </w:p>
        </w:tc>
      </w:tr>
      <w:tr w:rsidR="003C5FEF" w:rsidRPr="003C5FEF" w14:paraId="6BA24815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4E093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    External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ransfe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8138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6%)</w:t>
            </w:r>
          </w:p>
        </w:tc>
      </w:tr>
      <w:tr w:rsidR="003C5FEF" w:rsidRPr="003C5FEF" w14:paraId="4A933519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B43B40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51D63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</w:tr>
      <w:tr w:rsidR="003C5FEF" w:rsidRPr="003C5FEF" w14:paraId="3BC675C5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68E05E" w14:textId="5E333E0F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Intervention </w:t>
            </w:r>
            <w:proofErr w:type="spellStart"/>
            <w:r w:rsidR="002D0CDA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done</w:t>
            </w:r>
            <w:proofErr w:type="spellEnd"/>
            <w:r w:rsidR="002D0CDA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by</w:t>
            </w:r>
            <w:proofErr w:type="spellEnd"/>
            <w:r w:rsidR="002D0CDA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4394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37397E72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0CEA6" w14:textId="104F029A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r w:rsidR="00E3270B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24861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16%)</w:t>
            </w:r>
          </w:p>
        </w:tc>
      </w:tr>
      <w:tr w:rsidR="003C5FEF" w:rsidRPr="003C5FEF" w14:paraId="3B8CF231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E55ACA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ediatric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ardiolog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8A70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2 (84%)</w:t>
            </w:r>
          </w:p>
        </w:tc>
      </w:tr>
      <w:tr w:rsidR="003C5FEF" w:rsidRPr="003C5FEF" w14:paraId="626B687D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340730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04778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</w:tr>
      <w:tr w:rsidR="003C5FEF" w:rsidRPr="003C5FEF" w14:paraId="7F50A25F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945E73" w14:textId="785E0DAC" w:rsidR="003C5FEF" w:rsidRPr="003C5FEF" w:rsidRDefault="008755C7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C</w:t>
            </w:r>
            <w:r w:rsidR="003C5FEF"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mplication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F82FD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 (26%)</w:t>
            </w:r>
          </w:p>
        </w:tc>
      </w:tr>
      <w:tr w:rsidR="003C5FEF" w:rsidRPr="003C5FEF" w14:paraId="4C1577C2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721118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6A5D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</w:tr>
      <w:tr w:rsidR="003C5FEF" w:rsidRPr="003C5FEF" w14:paraId="1815C671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025F7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Haematom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D626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5%)</w:t>
            </w:r>
          </w:p>
        </w:tc>
      </w:tr>
      <w:tr w:rsidR="003C5FEF" w:rsidRPr="003C5FEF" w14:paraId="175D22AE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AA489" w14:textId="4B3F7AD1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Remaining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Shunt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6DA3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</w:tr>
      <w:tr w:rsidR="003C5FEF" w:rsidRPr="003C5FEF" w14:paraId="6590AE27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82C60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hrombosi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B3D7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5%)</w:t>
            </w:r>
          </w:p>
        </w:tc>
      </w:tr>
      <w:tr w:rsidR="003C5FEF" w:rsidRPr="003C5FEF" w14:paraId="786CDDD3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5FE68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Loss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of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pul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DDFB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5.0%)</w:t>
            </w:r>
          </w:p>
        </w:tc>
      </w:tr>
      <w:tr w:rsidR="003C5FEF" w:rsidRPr="003C5FEF" w14:paraId="18FDAC16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86E024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Blood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transfus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17B8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5%)</w:t>
            </w:r>
          </w:p>
        </w:tc>
      </w:tr>
      <w:tr w:rsidR="003C5FEF" w:rsidRPr="003C5FEF" w14:paraId="443A8363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F95FE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Device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disloc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A0E7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5%)</w:t>
            </w:r>
          </w:p>
        </w:tc>
      </w:tr>
      <w:tr w:rsidR="003C5FEF" w:rsidRPr="003C5FEF" w14:paraId="4C45E7FA" w14:textId="77777777" w:rsidTr="00E3270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F4CBA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LPA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tenosi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F344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5.0%)</w:t>
            </w:r>
          </w:p>
        </w:tc>
      </w:tr>
      <w:tr w:rsidR="003C5FEF" w:rsidRPr="003C5FEF" w14:paraId="4E6C7507" w14:textId="77777777" w:rsidTr="00E3270B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E14DA5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1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n (%)</w:t>
            </w:r>
          </w:p>
        </w:tc>
      </w:tr>
      <w:tr w:rsidR="00313031" w:rsidRPr="003C5FEF" w14:paraId="214E3B87" w14:textId="77777777" w:rsidTr="00E3270B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44611B" w14:textId="77777777" w:rsidR="00313031" w:rsidRPr="003C5FEF" w:rsidRDefault="00313031" w:rsidP="003C5FEF">
            <w:pPr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</w:pPr>
          </w:p>
        </w:tc>
      </w:tr>
    </w:tbl>
    <w:p w14:paraId="1AB8F210" w14:textId="77777777" w:rsidR="003C5FEF" w:rsidRDefault="003C5FEF"/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3"/>
        <w:gridCol w:w="1375"/>
        <w:gridCol w:w="1375"/>
        <w:gridCol w:w="2749"/>
        <w:gridCol w:w="1064"/>
      </w:tblGrid>
      <w:tr w:rsidR="003C5FEF" w:rsidRPr="003C5FEF" w14:paraId="0C7EE34F" w14:textId="77777777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34820C" w14:textId="5794B927" w:rsidR="003C5FEF" w:rsidRPr="002B56B8" w:rsidRDefault="002B56B8" w:rsidP="003C5FEF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2B56B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46DD9E7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Overall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11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4D6110" w14:textId="77777777" w:rsidR="003C5FEF" w:rsidRPr="003C5FEF" w:rsidRDefault="003C5FEF" w:rsidP="003C5FEF">
            <w:pPr>
              <w:jc w:val="center"/>
              <w:textAlignment w:val="bottom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4917D40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p-value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3C5FEF" w:rsidRPr="003C5FEF" w14:paraId="4002C778" w14:textId="7777777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E30644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746439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35D2EB" w14:textId="0F5D60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Surg</w:t>
            </w:r>
            <w:r w:rsidR="003D0F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ery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7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9E97716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rdiac</w:t>
            </w:r>
            <w:proofErr w:type="spellEnd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theterization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4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8A4841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00964B1B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AB28F9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atients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urvived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4FC54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8 (9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F1E9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9 (8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544CE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9 (9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65A6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088</w:t>
            </w:r>
          </w:p>
        </w:tc>
      </w:tr>
      <w:tr w:rsidR="003C5FEF" w:rsidRPr="003C5FEF" w14:paraId="25D5D2A2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BF4B2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718B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D32B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E5D4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C863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386FA410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FE64D9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1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n (%)</w:t>
            </w:r>
          </w:p>
        </w:tc>
      </w:tr>
      <w:tr w:rsidR="003C5FEF" w:rsidRPr="003C5FEF" w14:paraId="4722293E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F5BB60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2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Fisher’s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exact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test</w:t>
            </w:r>
            <w:proofErr w:type="spellEnd"/>
          </w:p>
        </w:tc>
      </w:tr>
    </w:tbl>
    <w:p w14:paraId="1FFD0C92" w14:textId="77777777" w:rsidR="003C5FEF" w:rsidRDefault="003C5FEF"/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8"/>
        <w:gridCol w:w="1332"/>
        <w:gridCol w:w="1332"/>
        <w:gridCol w:w="2606"/>
        <w:gridCol w:w="1068"/>
      </w:tblGrid>
      <w:tr w:rsidR="003C5FEF" w:rsidRPr="003C5FEF" w14:paraId="641E9471" w14:textId="77777777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01C1189" w14:textId="09352FA4" w:rsidR="003C5FEF" w:rsidRPr="003C5FEF" w:rsidRDefault="002B56B8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D98E89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Overall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11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3DE87A" w14:textId="77777777" w:rsidR="003C5FEF" w:rsidRPr="003C5FEF" w:rsidRDefault="003C5FEF" w:rsidP="003C5FEF">
            <w:pPr>
              <w:jc w:val="center"/>
              <w:textAlignment w:val="bottom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Treatment </w:t>
            </w: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A0C4778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p-value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3C5FEF" w:rsidRPr="003C5FEF" w14:paraId="3804F998" w14:textId="7777777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1A8B1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214886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E7F554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Surgical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7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BB5748" w14:textId="77777777" w:rsidR="003C5FEF" w:rsidRPr="003C5FEF" w:rsidRDefault="003C5FEF" w:rsidP="003C5FEF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rdiac</w:t>
            </w:r>
            <w:proofErr w:type="spellEnd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catheterization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br/>
              <w:t>N = 40</w:t>
            </w: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103D1B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0AAF6B0F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80C51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V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D5FE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9 (2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62BD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8 (2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DA78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1 (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60FBF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9</w:t>
            </w:r>
          </w:p>
        </w:tc>
      </w:tr>
      <w:tr w:rsidR="003C5FEF" w:rsidRPr="003C5FEF" w14:paraId="1632655A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ACBA3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2CDA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79A24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12C3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9613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5DCEE2FA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6EB4A" w14:textId="08EB1DD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IVH ≥ grade 2</w:t>
            </w:r>
            <w:r w:rsidR="00C23BD7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D353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EABA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C4CD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3C6A8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7</w:t>
            </w:r>
          </w:p>
        </w:tc>
      </w:tr>
      <w:tr w:rsidR="003C5FEF" w:rsidRPr="003C5FEF" w14:paraId="0BC29B5C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E68448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Grade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6DBAD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 (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A5872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3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F7E5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DF9B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4C7414DC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EC7C7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Grade 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2EF56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 (3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4B27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FAC1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 (3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69C9E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3C5A6485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1299F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Parenchymal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lesion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6693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2 (4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0370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B064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4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D386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336BCA69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CF219F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NE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49D2C4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7626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9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5C70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2372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4</w:t>
            </w:r>
          </w:p>
        </w:tc>
      </w:tr>
      <w:tr w:rsidR="003C5FEF" w:rsidRPr="003C5FEF" w14:paraId="279899D8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40EACC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C66F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8780F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BCFD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1167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50BF7716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2C48B" w14:textId="7260DC2A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NEC Bell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taging</w:t>
            </w:r>
            <w:proofErr w:type="spellEnd"/>
            <w:r w:rsidR="00C23BD7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AD08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2DADB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D4E6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6470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14</w:t>
            </w:r>
          </w:p>
        </w:tc>
      </w:tr>
      <w:tr w:rsidR="003C5FEF" w:rsidRPr="003C5FEF" w14:paraId="0187E286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872E3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6C5DE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4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A84C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408A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BCF9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6DFE6E45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9DC29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FF48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59A7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4A28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BC4E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46641970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9337E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I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94E4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4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DBE8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34A1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1E104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643CE130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0B1C3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BP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031A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0 (6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1E774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9 (7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D329A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1 (5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0AD81" w14:textId="77777777" w:rsidR="003C5FEF" w:rsidRPr="00C4574D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</w:pPr>
            <w:r w:rsidRPr="00C4574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lang w:eastAsia="de-DE"/>
                <w14:ligatures w14:val="none"/>
              </w:rPr>
              <w:t>0.008</w:t>
            </w:r>
          </w:p>
        </w:tc>
      </w:tr>
      <w:tr w:rsidR="003C5FEF" w:rsidRPr="003C5FEF" w14:paraId="39720D37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7D88A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AE166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85F9E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D0992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FB07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56AB940E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1C91A" w14:textId="601074E2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BPD grade</w:t>
            </w:r>
            <w:r w:rsidR="00C23BD7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3CC74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B5F10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C1AD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DA12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8</w:t>
            </w:r>
          </w:p>
        </w:tc>
      </w:tr>
      <w:tr w:rsidR="003C5FEF" w:rsidRPr="003C5FEF" w14:paraId="493F0006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BBCD9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Mil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8898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2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1D35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9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4B64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 (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0775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6E97B673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0C198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Modera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FAEC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9 (4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0B18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9 (4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6781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A804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14E75A56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F3C62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eve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C56F1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4 (3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01F2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8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D7556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3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F472D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30578D75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144C0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7335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A9124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ECC7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61E5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243EE871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A99C5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RO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9F35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8 (5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9CD44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34 (5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4700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4 (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BDEC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.063</w:t>
            </w:r>
          </w:p>
        </w:tc>
      </w:tr>
      <w:tr w:rsidR="003C5FEF" w:rsidRPr="003C5FEF" w14:paraId="10E86369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7F099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85E43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1DD0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8A8A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B3CC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589E8B77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A6C04" w14:textId="61504914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 xml:space="preserve">ROP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staging</w:t>
            </w:r>
            <w:proofErr w:type="spellEnd"/>
            <w:r w:rsidR="00C23BD7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4EAA1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14AD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1034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8A21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&gt;0.9</w:t>
            </w:r>
          </w:p>
        </w:tc>
      </w:tr>
      <w:tr w:rsidR="003C5FEF" w:rsidRPr="003C5FEF" w14:paraId="7FFE642C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948E5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E4BE9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8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C317D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6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75A8B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9577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79E6C0E6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5DF4C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4556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5 (3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E293E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0 (3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F0DF8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5 (3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D0EA0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27A4CB56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34146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6BEED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2 (4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B7D60C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5 (4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B7FE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7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75A6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151F2632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95D82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53812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4B71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1FD0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4B276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5E91B220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91105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Stage 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DEEA3F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2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CD4F46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1 (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708D8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CB2D33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3F9A63A9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B6319" w14:textId="77777777" w:rsidR="003C5FEF" w:rsidRPr="003C5FEF" w:rsidRDefault="003C5FEF" w:rsidP="003C5FEF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   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57805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A2BAA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9D60D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E57A87" w14:textId="77777777" w:rsidR="003C5FEF" w:rsidRPr="003C5FEF" w:rsidRDefault="003C5FEF" w:rsidP="003C5FEF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lang w:eastAsia="de-DE"/>
                <w14:ligatures w14:val="none"/>
              </w:rPr>
            </w:pPr>
          </w:p>
        </w:tc>
      </w:tr>
      <w:tr w:rsidR="003C5FEF" w:rsidRPr="003C5FEF" w14:paraId="6ACE6505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EE2356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1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n (%)</w:t>
            </w:r>
          </w:p>
        </w:tc>
      </w:tr>
      <w:tr w:rsidR="003C5FEF" w:rsidRPr="003C5FEF" w14:paraId="0D030E6B" w14:textId="7777777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06554C" w14:textId="77777777" w:rsidR="003C5FEF" w:rsidRPr="003C5FEF" w:rsidRDefault="003C5FEF" w:rsidP="003C5FEF">
            <w:pPr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C5FE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2</w:t>
            </w:r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Pearson’s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 xml:space="preserve"> Chi-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squared</w:t>
            </w:r>
            <w:proofErr w:type="spellEnd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3C5FEF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:lang w:eastAsia="de-DE"/>
                <w14:ligatures w14:val="none"/>
              </w:rPr>
              <w:t>test</w:t>
            </w:r>
            <w:proofErr w:type="spellEnd"/>
          </w:p>
        </w:tc>
      </w:tr>
    </w:tbl>
    <w:p w14:paraId="050D192A" w14:textId="77777777" w:rsidR="003C5FEF" w:rsidRDefault="003C5FEF"/>
    <w:p w14:paraId="1D57DC30" w14:textId="77777777" w:rsidR="00313031" w:rsidRDefault="00313031"/>
    <w:p w14:paraId="73F96C87" w14:textId="77777777" w:rsidR="00313031" w:rsidRDefault="00313031"/>
    <w:p w14:paraId="28748BFD" w14:textId="77777777" w:rsidR="00313031" w:rsidRDefault="00313031"/>
    <w:sectPr w:rsidR="00313031" w:rsidSect="00BD4AA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D0D82"/>
    <w:multiLevelType w:val="hybridMultilevel"/>
    <w:tmpl w:val="7CF2C030"/>
    <w:lvl w:ilvl="0" w:tplc="7076000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2650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84B"/>
    <w:rsid w:val="00075B7E"/>
    <w:rsid w:val="000C1F16"/>
    <w:rsid w:val="000D0B04"/>
    <w:rsid w:val="000E5BEE"/>
    <w:rsid w:val="000F122C"/>
    <w:rsid w:val="00127AB4"/>
    <w:rsid w:val="00145B92"/>
    <w:rsid w:val="001530AD"/>
    <w:rsid w:val="00153372"/>
    <w:rsid w:val="001829BA"/>
    <w:rsid w:val="00186797"/>
    <w:rsid w:val="001B5116"/>
    <w:rsid w:val="001C246F"/>
    <w:rsid w:val="001F7855"/>
    <w:rsid w:val="002147E4"/>
    <w:rsid w:val="00245929"/>
    <w:rsid w:val="00286125"/>
    <w:rsid w:val="00293786"/>
    <w:rsid w:val="002A40C9"/>
    <w:rsid w:val="002B56B8"/>
    <w:rsid w:val="002D0CDA"/>
    <w:rsid w:val="002D6E16"/>
    <w:rsid w:val="00313031"/>
    <w:rsid w:val="00337B37"/>
    <w:rsid w:val="003467D0"/>
    <w:rsid w:val="003669EB"/>
    <w:rsid w:val="0039425E"/>
    <w:rsid w:val="003A7A9F"/>
    <w:rsid w:val="003C5FEF"/>
    <w:rsid w:val="003D0F81"/>
    <w:rsid w:val="00443F8E"/>
    <w:rsid w:val="004A4093"/>
    <w:rsid w:val="004F0A60"/>
    <w:rsid w:val="00515E4D"/>
    <w:rsid w:val="0055000E"/>
    <w:rsid w:val="0056359E"/>
    <w:rsid w:val="005640E0"/>
    <w:rsid w:val="005A3D13"/>
    <w:rsid w:val="005E357D"/>
    <w:rsid w:val="00621861"/>
    <w:rsid w:val="0065492D"/>
    <w:rsid w:val="00657B4A"/>
    <w:rsid w:val="00685DEB"/>
    <w:rsid w:val="006B3919"/>
    <w:rsid w:val="00703F13"/>
    <w:rsid w:val="00711D36"/>
    <w:rsid w:val="0074124F"/>
    <w:rsid w:val="00757527"/>
    <w:rsid w:val="007A45AB"/>
    <w:rsid w:val="007C12E9"/>
    <w:rsid w:val="007E1242"/>
    <w:rsid w:val="007F3917"/>
    <w:rsid w:val="007F7B30"/>
    <w:rsid w:val="0084084B"/>
    <w:rsid w:val="00861D45"/>
    <w:rsid w:val="008755C7"/>
    <w:rsid w:val="00894A6D"/>
    <w:rsid w:val="008F1337"/>
    <w:rsid w:val="00902AEF"/>
    <w:rsid w:val="009466EF"/>
    <w:rsid w:val="00967308"/>
    <w:rsid w:val="009960C2"/>
    <w:rsid w:val="00997F8E"/>
    <w:rsid w:val="009D6D01"/>
    <w:rsid w:val="009F2152"/>
    <w:rsid w:val="00A33A22"/>
    <w:rsid w:val="00A413AC"/>
    <w:rsid w:val="00A75254"/>
    <w:rsid w:val="00AA3660"/>
    <w:rsid w:val="00AD5799"/>
    <w:rsid w:val="00AF0A70"/>
    <w:rsid w:val="00B17A39"/>
    <w:rsid w:val="00B503FD"/>
    <w:rsid w:val="00B65DA9"/>
    <w:rsid w:val="00B807C3"/>
    <w:rsid w:val="00B86862"/>
    <w:rsid w:val="00BB4501"/>
    <w:rsid w:val="00BD4AA7"/>
    <w:rsid w:val="00C10F88"/>
    <w:rsid w:val="00C23BD7"/>
    <w:rsid w:val="00C4574D"/>
    <w:rsid w:val="00C600C7"/>
    <w:rsid w:val="00C7370C"/>
    <w:rsid w:val="00C861DC"/>
    <w:rsid w:val="00C92C36"/>
    <w:rsid w:val="00CD564B"/>
    <w:rsid w:val="00CE1826"/>
    <w:rsid w:val="00CF23CA"/>
    <w:rsid w:val="00CF2620"/>
    <w:rsid w:val="00D2439F"/>
    <w:rsid w:val="00D25A42"/>
    <w:rsid w:val="00D63E81"/>
    <w:rsid w:val="00DB5036"/>
    <w:rsid w:val="00DC5265"/>
    <w:rsid w:val="00DD4C84"/>
    <w:rsid w:val="00E04172"/>
    <w:rsid w:val="00E04B23"/>
    <w:rsid w:val="00E075BE"/>
    <w:rsid w:val="00E07D84"/>
    <w:rsid w:val="00E3270B"/>
    <w:rsid w:val="00E75485"/>
    <w:rsid w:val="00EC1886"/>
    <w:rsid w:val="00ED4C87"/>
    <w:rsid w:val="00F14DBA"/>
    <w:rsid w:val="00F2444A"/>
    <w:rsid w:val="00F519A8"/>
    <w:rsid w:val="00FE07EE"/>
    <w:rsid w:val="00FF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29C53"/>
  <w15:chartTrackingRefBased/>
  <w15:docId w15:val="{C478F0B7-D64D-EF48-A690-7778F726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0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0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0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0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0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08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08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08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08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0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0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0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084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084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08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08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08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08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08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0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08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0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08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08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084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08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0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084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084B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Absatz-Standardschriftart"/>
    <w:rsid w:val="0084084B"/>
  </w:style>
  <w:style w:type="character" w:styleId="Fett">
    <w:name w:val="Strong"/>
    <w:basedOn w:val="Absatz-Standardschriftart"/>
    <w:uiPriority w:val="22"/>
    <w:qFormat/>
    <w:rsid w:val="0084084B"/>
    <w:rPr>
      <w:b/>
      <w:bCs/>
    </w:rPr>
  </w:style>
  <w:style w:type="character" w:customStyle="1" w:styleId="gtfootnotemarks">
    <w:name w:val="gt_footnote_marks"/>
    <w:basedOn w:val="Absatz-Standardschriftart"/>
    <w:rsid w:val="0084084B"/>
  </w:style>
  <w:style w:type="table" w:styleId="Tabellenraster">
    <w:name w:val="Table Grid"/>
    <w:basedOn w:val="NormaleTabelle"/>
    <w:uiPriority w:val="39"/>
    <w:rsid w:val="00D63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964</Words>
  <Characters>607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Leonie</dc:creator>
  <cp:keywords/>
  <dc:description/>
  <cp:lastModifiedBy>Kley, Adelheid Dr.med.</cp:lastModifiedBy>
  <cp:revision>5</cp:revision>
  <dcterms:created xsi:type="dcterms:W3CDTF">2026-05-17T12:09:00Z</dcterms:created>
  <dcterms:modified xsi:type="dcterms:W3CDTF">2026-05-17T12:21:00Z</dcterms:modified>
</cp:coreProperties>
</file>